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7D7BA" w14:textId="77777777" w:rsidR="00BC7A52" w:rsidRDefault="00BC7A52" w:rsidP="00B87D4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>Additional file 2</w:t>
      </w:r>
    </w:p>
    <w:p w14:paraId="14D991D5" w14:textId="2EFE7554" w:rsidR="00B87D45" w:rsidRDefault="00B87D45" w:rsidP="00B87D4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>Sensitivity analysis</w:t>
      </w:r>
    </w:p>
    <w:p w14:paraId="23B6C1C5" w14:textId="7F705E2B" w:rsidR="00B87D45" w:rsidRPr="00BF098A" w:rsidRDefault="00B87D45" w:rsidP="00B87D4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BF098A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Table 1. </w:t>
      </w:r>
      <w:bookmarkStart w:id="0" w:name="_Hlk62412582"/>
      <w:r w:rsidRPr="0086113F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Association between </w:t>
      </w:r>
      <w:proofErr w:type="spellStart"/>
      <w:r w:rsidRPr="0086113F">
        <w:rPr>
          <w:rFonts w:ascii="Times New Roman" w:hAnsi="Times New Roman" w:cs="Times New Roman"/>
          <w:b/>
          <w:bCs/>
          <w:color w:val="000000" w:themeColor="text1"/>
          <w:szCs w:val="22"/>
        </w:rPr>
        <w:t>condomless</w:t>
      </w:r>
      <w:proofErr w:type="spellEnd"/>
      <w:r w:rsidRPr="0086113F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sex in the last year, demographic characteristics</w:t>
      </w: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and migration-related variables, adjusted odds ratios (AOR) and 95% confidence intervals (CI) show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2"/>
        <w:gridCol w:w="1751"/>
        <w:gridCol w:w="1844"/>
        <w:gridCol w:w="1831"/>
        <w:gridCol w:w="1834"/>
        <w:gridCol w:w="1707"/>
        <w:gridCol w:w="1891"/>
      </w:tblGrid>
      <w:tr w:rsidR="00B87D45" w:rsidRPr="0013125B" w14:paraId="1CA9F90C" w14:textId="77777777" w:rsidTr="008C023D">
        <w:tc>
          <w:tcPr>
            <w:tcW w:w="808" w:type="pct"/>
          </w:tcPr>
          <w:p w14:paraId="35346627" w14:textId="77777777" w:rsidR="00B87D45" w:rsidRPr="0013125B" w:rsidRDefault="00B87D45" w:rsidP="008C023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676" w:type="pct"/>
          </w:tcPr>
          <w:p w14:paraId="363FB9DD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  <w:p w14:paraId="45CA2901" w14:textId="72F9CBEB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1</w:t>
            </w: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7793DD68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  <w:p w14:paraId="7EA1DB02" w14:textId="585C1E3E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27</w:t>
            </w: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225BE23A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  <w:p w14:paraId="3A028058" w14:textId="242850DF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27</w:t>
            </w: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0D028F6E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  <w:p w14:paraId="3645322C" w14:textId="61E094F0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="00187B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62</w:t>
            </w: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17A29934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5</w:t>
            </w:r>
          </w:p>
          <w:p w14:paraId="53DC23DA" w14:textId="4568EB03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="00187B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1</w:t>
            </w: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3F58325E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6</w:t>
            </w:r>
          </w:p>
          <w:p w14:paraId="359127A0" w14:textId="15BEF689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</w:t>
            </w:r>
            <w:r w:rsidR="00042A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94</w:t>
            </w:r>
            <w:r w:rsidRPr="001312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6C489BBC" w14:textId="77777777" w:rsidTr="008C023D">
        <w:tc>
          <w:tcPr>
            <w:tcW w:w="808" w:type="pct"/>
          </w:tcPr>
          <w:p w14:paraId="3FC4059F" w14:textId="77777777" w:rsidR="00B87D45" w:rsidRPr="0013125B" w:rsidRDefault="00B87D45" w:rsidP="008C023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pct"/>
          </w:tcPr>
          <w:p w14:paraId="5E186A72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 (95%CI)</w:t>
            </w:r>
          </w:p>
        </w:tc>
        <w:tc>
          <w:tcPr>
            <w:tcW w:w="712" w:type="pct"/>
          </w:tcPr>
          <w:p w14:paraId="69B86E67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 95% CI</w:t>
            </w:r>
          </w:p>
        </w:tc>
        <w:tc>
          <w:tcPr>
            <w:tcW w:w="707" w:type="pct"/>
          </w:tcPr>
          <w:p w14:paraId="63706133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 95% CI</w:t>
            </w:r>
          </w:p>
        </w:tc>
        <w:tc>
          <w:tcPr>
            <w:tcW w:w="708" w:type="pct"/>
          </w:tcPr>
          <w:p w14:paraId="694DBE10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 95%CI</w:t>
            </w:r>
          </w:p>
        </w:tc>
        <w:tc>
          <w:tcPr>
            <w:tcW w:w="659" w:type="pct"/>
          </w:tcPr>
          <w:p w14:paraId="6681522A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 95%CI</w:t>
            </w:r>
          </w:p>
        </w:tc>
        <w:tc>
          <w:tcPr>
            <w:tcW w:w="730" w:type="pct"/>
          </w:tcPr>
          <w:p w14:paraId="0A39F3BF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 95%CI</w:t>
            </w:r>
          </w:p>
        </w:tc>
      </w:tr>
      <w:tr w:rsidR="00B87D45" w:rsidRPr="0013125B" w14:paraId="2B6A99DC" w14:textId="77777777" w:rsidTr="008C023D">
        <w:trPr>
          <w:trHeight w:val="421"/>
        </w:trPr>
        <w:tc>
          <w:tcPr>
            <w:tcW w:w="808" w:type="pct"/>
          </w:tcPr>
          <w:p w14:paraId="388B61BA" w14:textId="77777777" w:rsidR="00B87D45" w:rsidRPr="0013125B" w:rsidRDefault="00B87D45" w:rsidP="008C023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: Mal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92" w:type="pct"/>
            <w:gridSpan w:val="6"/>
          </w:tcPr>
          <w:p w14:paraId="5630DBBC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B87D45" w:rsidRPr="0013125B" w14:paraId="3EEFA4B3" w14:textId="77777777" w:rsidTr="008C023D">
        <w:tc>
          <w:tcPr>
            <w:tcW w:w="808" w:type="pct"/>
          </w:tcPr>
          <w:p w14:paraId="339D493E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s</w:t>
            </w:r>
          </w:p>
        </w:tc>
        <w:tc>
          <w:tcPr>
            <w:tcW w:w="676" w:type="pct"/>
          </w:tcPr>
          <w:p w14:paraId="340F8B78" w14:textId="36A81B40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45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042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53663A0F" w14:textId="23241C9D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459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BE07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BE07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13CE2586" w14:textId="0AC9477E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459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F96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66823183" w14:textId="4FE46480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459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C75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C75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2BB25265" w14:textId="51824359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459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2B4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</w:t>
            </w:r>
            <w:r w:rsidR="002B4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730FC46E" w14:textId="34A689AF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FE3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C7C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AC7C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610B612D" w14:textId="77777777" w:rsidTr="008C023D">
        <w:tc>
          <w:tcPr>
            <w:tcW w:w="808" w:type="pct"/>
          </w:tcPr>
          <w:p w14:paraId="0A8E40DF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years)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192" w:type="pct"/>
            <w:gridSpan w:val="6"/>
          </w:tcPr>
          <w:p w14:paraId="0E5B5653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B87D45" w:rsidRPr="0013125B" w14:paraId="6E5E9FE4" w14:textId="77777777" w:rsidTr="008C023D">
        <w:tc>
          <w:tcPr>
            <w:tcW w:w="808" w:type="pct"/>
          </w:tcPr>
          <w:p w14:paraId="0C9BEFF1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and SD</w:t>
            </w:r>
          </w:p>
        </w:tc>
        <w:tc>
          <w:tcPr>
            <w:tcW w:w="676" w:type="pct"/>
          </w:tcPr>
          <w:p w14:paraId="555095F0" w14:textId="179C4C8F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45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042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042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0F950A88" w14:textId="4FAA44BF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745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 w:rsidR="00BE0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BE0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07" w:type="pct"/>
          </w:tcPr>
          <w:p w14:paraId="63C1BDEC" w14:textId="7B3C649A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45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96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F96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1AA0019F" w14:textId="7B85B41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45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C75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C75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076AE00C" w14:textId="4210770D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45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B4E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2B4E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2A21D113" w14:textId="4A64E70B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FE3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A0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5A0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FE38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F30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B87D45" w:rsidRPr="0013125B" w14:paraId="01DBD98F" w14:textId="77777777" w:rsidTr="008C023D">
        <w:trPr>
          <w:trHeight w:val="930"/>
        </w:trPr>
        <w:tc>
          <w:tcPr>
            <w:tcW w:w="808" w:type="pct"/>
          </w:tcPr>
          <w:p w14:paraId="3F28CD70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 (years)</w:t>
            </w:r>
          </w:p>
          <w:p w14:paraId="1B5E12D6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f: less than 3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s)</w:t>
            </w:r>
          </w:p>
        </w:tc>
        <w:tc>
          <w:tcPr>
            <w:tcW w:w="4192" w:type="pct"/>
            <w:gridSpan w:val="6"/>
          </w:tcPr>
          <w:p w14:paraId="03056AB8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B87D45" w:rsidRPr="0013125B" w14:paraId="14194A97" w14:textId="77777777" w:rsidTr="008C023D">
        <w:tc>
          <w:tcPr>
            <w:tcW w:w="808" w:type="pct"/>
          </w:tcPr>
          <w:p w14:paraId="6A35E5B7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-6</w:t>
            </w:r>
          </w:p>
        </w:tc>
        <w:tc>
          <w:tcPr>
            <w:tcW w:w="676" w:type="pct"/>
          </w:tcPr>
          <w:p w14:paraId="30BA991C" w14:textId="4F7C09AC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3D7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042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042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01908E22" w14:textId="524611FD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3D79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9-1.3</w:t>
            </w:r>
            <w:r w:rsidR="00BE07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21A9625B" w14:textId="1E5D5931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D79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F96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7</w:t>
            </w:r>
            <w:r w:rsidR="00F96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7A2EF2C8" w14:textId="2AF0CF6F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D79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C75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C75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7624D10F" w14:textId="3C19AE9B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D79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2B4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2B4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7D753258" w14:textId="126B7820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E3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22F29126" w14:textId="77777777" w:rsidTr="008C023D">
        <w:tc>
          <w:tcPr>
            <w:tcW w:w="808" w:type="pct"/>
          </w:tcPr>
          <w:p w14:paraId="294F36A2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-9</w:t>
            </w:r>
          </w:p>
        </w:tc>
        <w:tc>
          <w:tcPr>
            <w:tcW w:w="676" w:type="pct"/>
          </w:tcPr>
          <w:p w14:paraId="5EEFAC08" w14:textId="4481CAE2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04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04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2BA79E2D" w14:textId="4FEA75AE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D79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BE07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BE07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586BF412" w14:textId="44C6DAAB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3D79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F96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F96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407F3A92" w14:textId="10626FB1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3D79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C75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6BF6B952" w14:textId="4F26655D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3D79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2B4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</w:t>
            </w:r>
            <w:r w:rsidR="002B4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73306729" w14:textId="476B2613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FE3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5201BA50" w14:textId="77777777" w:rsidTr="008C023D">
        <w:tc>
          <w:tcPr>
            <w:tcW w:w="808" w:type="pct"/>
          </w:tcPr>
          <w:p w14:paraId="4EB71F05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or longer</w:t>
            </w:r>
          </w:p>
        </w:tc>
        <w:tc>
          <w:tcPr>
            <w:tcW w:w="676" w:type="pct"/>
          </w:tcPr>
          <w:p w14:paraId="622DCFD7" w14:textId="02064612" w:rsidR="00B87D45" w:rsidRPr="0013125B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D7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Pr="0013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04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04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128B60D2" w14:textId="7A7E26E4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3D79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BE07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BE07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080E197B" w14:textId="329552CD" w:rsidR="00B87D45" w:rsidRPr="0013125B" w:rsidRDefault="003D795D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F96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F96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9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1FF43836" w14:textId="62B3CB80" w:rsidR="00B87D45" w:rsidRPr="0013125B" w:rsidRDefault="003D795D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C75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75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1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771D2FC1" w14:textId="6FBA11DD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3D79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2B4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2B4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35BDEB89" w14:textId="10F43D0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E3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4A398D9D" w14:textId="77777777" w:rsidTr="008C023D">
        <w:trPr>
          <w:trHeight w:val="930"/>
        </w:trPr>
        <w:tc>
          <w:tcPr>
            <w:tcW w:w="808" w:type="pct"/>
          </w:tcPr>
          <w:p w14:paraId="27557D35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li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f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 religion, atheist)</w:t>
            </w:r>
          </w:p>
        </w:tc>
        <w:tc>
          <w:tcPr>
            <w:tcW w:w="4192" w:type="pct"/>
            <w:gridSpan w:val="6"/>
          </w:tcPr>
          <w:p w14:paraId="15B1348C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B87D45" w:rsidRPr="0013125B" w14:paraId="7AC1CF52" w14:textId="77777777" w:rsidTr="008C023D">
        <w:tc>
          <w:tcPr>
            <w:tcW w:w="808" w:type="pct"/>
          </w:tcPr>
          <w:p w14:paraId="1CFAA710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hristianity</w:t>
            </w:r>
          </w:p>
        </w:tc>
        <w:tc>
          <w:tcPr>
            <w:tcW w:w="676" w:type="pct"/>
          </w:tcPr>
          <w:p w14:paraId="56E7E149" w14:textId="22C16BCD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04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="0004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18BA8A82" w14:textId="3FB66961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BE07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BE07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476060A9" w14:textId="4C74E9F0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F96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F96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  <w:r w:rsidR="001818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57691F84" w14:textId="07C184EE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C75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C75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76EAE8E9" w14:textId="3E2947DD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2B4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2CF62A4E" w14:textId="7F5B27B1" w:rsidR="00B87D45" w:rsidRPr="0013125B" w:rsidRDefault="00FE3870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5C7B1B24" w14:textId="77777777" w:rsidTr="008C023D">
        <w:tc>
          <w:tcPr>
            <w:tcW w:w="808" w:type="pct"/>
          </w:tcPr>
          <w:p w14:paraId="783B6696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lam</w:t>
            </w:r>
          </w:p>
        </w:tc>
        <w:tc>
          <w:tcPr>
            <w:tcW w:w="676" w:type="pct"/>
          </w:tcPr>
          <w:p w14:paraId="19DB749E" w14:textId="5C6AD8F2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04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04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13158913" w14:textId="66072B95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3C384FCE" w14:textId="65EDD959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1818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1818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575A6AA0" w14:textId="463A8A4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C75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75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59" w:type="pct"/>
          </w:tcPr>
          <w:p w14:paraId="42B95F55" w14:textId="62FEA409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730" w:type="pct"/>
          </w:tcPr>
          <w:p w14:paraId="5C8B063C" w14:textId="6FC62838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E3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F30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B87D45" w:rsidRPr="0013125B" w14:paraId="66FB77FC" w14:textId="77777777" w:rsidTr="008C023D">
        <w:tc>
          <w:tcPr>
            <w:tcW w:w="808" w:type="pct"/>
            <w:vMerge w:val="restart"/>
          </w:tcPr>
          <w:p w14:paraId="79CD0AC4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ving in Sweden (years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and SD</w:t>
            </w:r>
          </w:p>
        </w:tc>
        <w:tc>
          <w:tcPr>
            <w:tcW w:w="676" w:type="pct"/>
          </w:tcPr>
          <w:p w14:paraId="4A230779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</w:tcPr>
          <w:p w14:paraId="3CE299FA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pct"/>
          </w:tcPr>
          <w:p w14:paraId="5C39F0AC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35D2E30E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</w:tcPr>
          <w:p w14:paraId="765D717D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79D7CDB4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87D45" w:rsidRPr="0013125B" w14:paraId="3EE66463" w14:textId="77777777" w:rsidTr="008C023D">
        <w:tc>
          <w:tcPr>
            <w:tcW w:w="808" w:type="pct"/>
            <w:vMerge/>
          </w:tcPr>
          <w:p w14:paraId="5836F9A7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pct"/>
          </w:tcPr>
          <w:p w14:paraId="50146637" w14:textId="7552F70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797F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797F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*</w:t>
            </w:r>
          </w:p>
        </w:tc>
        <w:tc>
          <w:tcPr>
            <w:tcW w:w="712" w:type="pct"/>
          </w:tcPr>
          <w:p w14:paraId="39A2310F" w14:textId="60F8826B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*</w:t>
            </w:r>
          </w:p>
        </w:tc>
        <w:tc>
          <w:tcPr>
            <w:tcW w:w="707" w:type="pct"/>
          </w:tcPr>
          <w:p w14:paraId="1E40E790" w14:textId="1ECDB3EE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1818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DC1B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708" w:type="pct"/>
          </w:tcPr>
          <w:p w14:paraId="3B00545B" w14:textId="0FBF1094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**</w:t>
            </w:r>
          </w:p>
        </w:tc>
        <w:tc>
          <w:tcPr>
            <w:tcW w:w="659" w:type="pct"/>
          </w:tcPr>
          <w:p w14:paraId="16B1071F" w14:textId="7AA8906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.1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**</w:t>
            </w:r>
          </w:p>
        </w:tc>
        <w:tc>
          <w:tcPr>
            <w:tcW w:w="730" w:type="pct"/>
          </w:tcPr>
          <w:p w14:paraId="206ADE7F" w14:textId="72B5C62F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FE3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F30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B87D45" w:rsidRPr="0013125B" w14:paraId="575E632B" w14:textId="77777777" w:rsidTr="008C023D">
        <w:trPr>
          <w:trHeight w:val="952"/>
        </w:trPr>
        <w:tc>
          <w:tcPr>
            <w:tcW w:w="808" w:type="pct"/>
          </w:tcPr>
          <w:p w14:paraId="27A5F0EC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/Born and rais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: Syr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92" w:type="pct"/>
            <w:gridSpan w:val="6"/>
          </w:tcPr>
          <w:p w14:paraId="2418681A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B87D45" w:rsidRPr="0013125B" w14:paraId="305D7585" w14:textId="77777777" w:rsidTr="008C023D">
        <w:tc>
          <w:tcPr>
            <w:tcW w:w="808" w:type="pct"/>
          </w:tcPr>
          <w:p w14:paraId="5B0F4B86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, Australia, Asia</w:t>
            </w:r>
          </w:p>
        </w:tc>
        <w:tc>
          <w:tcPr>
            <w:tcW w:w="676" w:type="pct"/>
          </w:tcPr>
          <w:p w14:paraId="74D14AE3" w14:textId="1EA21156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C2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797F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797F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1C32E64C" w14:textId="01705F15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F0A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67B9A096" w14:textId="72495873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F0A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DC1B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C1B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5752966C" w14:textId="4A294FF9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4F0A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166197B6" w14:textId="47040B19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F0A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3905D8DD" w14:textId="7E7CAC16" w:rsidR="00B87D45" w:rsidRPr="0013125B" w:rsidRDefault="00FE3870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2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64ACC9DD" w14:textId="77777777" w:rsidTr="008C023D">
        <w:tc>
          <w:tcPr>
            <w:tcW w:w="808" w:type="pct"/>
          </w:tcPr>
          <w:p w14:paraId="0C7243FD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ericas</w:t>
            </w:r>
          </w:p>
        </w:tc>
        <w:tc>
          <w:tcPr>
            <w:tcW w:w="676" w:type="pct"/>
          </w:tcPr>
          <w:p w14:paraId="16A6FE21" w14:textId="2838F4A1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4F0A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797F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</w:t>
            </w:r>
            <w:r w:rsidR="00797F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**</w:t>
            </w:r>
          </w:p>
        </w:tc>
        <w:tc>
          <w:tcPr>
            <w:tcW w:w="712" w:type="pct"/>
          </w:tcPr>
          <w:p w14:paraId="1F6FFAD4" w14:textId="1C46FA4A" w:rsidR="00B87D45" w:rsidRPr="0013125B" w:rsidRDefault="004F0AD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25F64B64" w14:textId="42317651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4F0A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DC1B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</w:t>
            </w:r>
            <w:r w:rsidR="00DC1B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74B713E4" w14:textId="612F3CFF" w:rsidR="00B87D45" w:rsidRPr="0013125B" w:rsidRDefault="004F0AD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4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0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59" w:type="pct"/>
          </w:tcPr>
          <w:p w14:paraId="2E83067E" w14:textId="29D8102E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4F0A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739CE291" w14:textId="6B4020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FE38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563B89A5" w14:textId="77777777" w:rsidTr="008C023D">
        <w:tc>
          <w:tcPr>
            <w:tcW w:w="808" w:type="pct"/>
          </w:tcPr>
          <w:p w14:paraId="53C9006C" w14:textId="0A7F1CA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676" w:type="pct"/>
          </w:tcPr>
          <w:p w14:paraId="6122009B" w14:textId="2B34B65F" w:rsidR="00B87D45" w:rsidRPr="0013125B" w:rsidRDefault="004F0AD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97F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97F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707E1E2F" w14:textId="7A78610A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4F0A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3158F626" w14:textId="2EEA5120" w:rsidR="00B87D45" w:rsidRPr="0013125B" w:rsidRDefault="004F0AD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DC1B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C1B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3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3CE7DA0F" w14:textId="4974F82B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4F0A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25A54B84" w14:textId="667C8B25" w:rsidR="00B87D45" w:rsidRPr="0013125B" w:rsidRDefault="004F0AD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514EC72A" w14:textId="5BB6984E" w:rsidR="00B87D45" w:rsidRPr="0013125B" w:rsidRDefault="00FF3169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5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4A114CBA" w14:textId="77777777" w:rsidTr="008C023D">
        <w:tc>
          <w:tcPr>
            <w:tcW w:w="808" w:type="pct"/>
          </w:tcPr>
          <w:p w14:paraId="451C74A7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676" w:type="pct"/>
          </w:tcPr>
          <w:p w14:paraId="6FB41237" w14:textId="09C5DDB8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F0A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797F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A93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6A2BC93B" w14:textId="45D5DBC8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2CD3C303" w14:textId="425C3C5A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DC1B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DC1B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52ED171E" w14:textId="7460483D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6C9CA93F" w14:textId="6C6B71A1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6E42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5115BD70" w14:textId="436B246C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FF31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3B628918" w14:textId="77777777" w:rsidTr="008C023D">
        <w:tc>
          <w:tcPr>
            <w:tcW w:w="808" w:type="pct"/>
          </w:tcPr>
          <w:p w14:paraId="14B949A6" w14:textId="49198A51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A</w:t>
            </w:r>
            <w:r w:rsidR="00320A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20A3A">
              <w:rPr>
                <w:rFonts w:eastAsia="Times New Roman"/>
                <w:color w:val="000000" w:themeColor="text1"/>
                <w:sz w:val="20"/>
                <w:szCs w:val="20"/>
              </w:rPr>
              <w:t>countries</w:t>
            </w:r>
          </w:p>
        </w:tc>
        <w:tc>
          <w:tcPr>
            <w:tcW w:w="676" w:type="pct"/>
          </w:tcPr>
          <w:p w14:paraId="234B231F" w14:textId="5848654B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797F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93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148F307C" w14:textId="20C0B77D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5443BED1" w14:textId="66BF4E3F" w:rsidR="00B87D45" w:rsidRPr="0013125B" w:rsidRDefault="007F422F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DC1B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C1B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45FC337D" w14:textId="41F190B8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77501AE6" w14:textId="5E6D7735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E42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5724D740" w14:textId="146FDEEF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FF31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784312B3" w14:textId="77777777" w:rsidTr="008C023D">
        <w:tc>
          <w:tcPr>
            <w:tcW w:w="808" w:type="pct"/>
          </w:tcPr>
          <w:p w14:paraId="4E322533" w14:textId="57DE42A9" w:rsidR="00B87D45" w:rsidRPr="0013125B" w:rsidRDefault="007F422F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ghanistan</w:t>
            </w:r>
          </w:p>
        </w:tc>
        <w:tc>
          <w:tcPr>
            <w:tcW w:w="676" w:type="pct"/>
          </w:tcPr>
          <w:p w14:paraId="74C9FA4E" w14:textId="0F80E9FB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797F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A93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039467F1" w14:textId="3DF5FE42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D05E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6F6447B6" w14:textId="633AC3F2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DC1B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DC1B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75201609" w14:textId="433064A5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6AFA6076" w14:textId="0C28C238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0867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E42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7F4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30" w:type="pct"/>
          </w:tcPr>
          <w:p w14:paraId="22537F30" w14:textId="57BDA55D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F31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A03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4082E3A7" w14:textId="77777777" w:rsidTr="008C023D">
        <w:trPr>
          <w:trHeight w:val="1840"/>
        </w:trPr>
        <w:tc>
          <w:tcPr>
            <w:tcW w:w="808" w:type="pct"/>
          </w:tcPr>
          <w:p w14:paraId="40315B0F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in reason to come to Sweden</w:t>
            </w:r>
          </w:p>
          <w:p w14:paraId="407F1602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: As an asylum seeker/refuge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92" w:type="pct"/>
            <w:gridSpan w:val="6"/>
          </w:tcPr>
          <w:p w14:paraId="667C101C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B87D45" w:rsidRPr="0013125B" w14:paraId="416E7C99" w14:textId="77777777" w:rsidTr="008C023D">
        <w:tc>
          <w:tcPr>
            <w:tcW w:w="808" w:type="pct"/>
          </w:tcPr>
          <w:p w14:paraId="78646391" w14:textId="61A93DE8" w:rsidR="00B87D45" w:rsidRPr="0013125B" w:rsidRDefault="0077018D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 work/study</w:t>
            </w:r>
          </w:p>
        </w:tc>
        <w:tc>
          <w:tcPr>
            <w:tcW w:w="676" w:type="pct"/>
            <w:vMerge w:val="restart"/>
          </w:tcPr>
          <w:p w14:paraId="3E4CB314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</w:tcPr>
          <w:p w14:paraId="1F7ED46B" w14:textId="4280BD94" w:rsidR="00B87D45" w:rsidRPr="0013125B" w:rsidRDefault="0077018D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910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910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2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07" w:type="pct"/>
            <w:vMerge w:val="restart"/>
          </w:tcPr>
          <w:p w14:paraId="5FA7D1A7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vMerge w:val="restart"/>
          </w:tcPr>
          <w:p w14:paraId="4422EA21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</w:tcPr>
          <w:p w14:paraId="0A7CD480" w14:textId="0556EC9B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770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E42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E42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E42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770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30" w:type="pct"/>
          </w:tcPr>
          <w:p w14:paraId="71F0E42D" w14:textId="1C422DF6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FF31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F653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F653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1A0D3E2F" w14:textId="77777777" w:rsidTr="008C023D">
        <w:tc>
          <w:tcPr>
            <w:tcW w:w="808" w:type="pct"/>
          </w:tcPr>
          <w:p w14:paraId="46AEC2F0" w14:textId="3BF66C52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 live with family</w:t>
            </w:r>
          </w:p>
        </w:tc>
        <w:tc>
          <w:tcPr>
            <w:tcW w:w="676" w:type="pct"/>
            <w:vMerge/>
          </w:tcPr>
          <w:p w14:paraId="3979445C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</w:tcPr>
          <w:p w14:paraId="7C4048B9" w14:textId="2186A9F8" w:rsidR="00B87D45" w:rsidRPr="0013125B" w:rsidRDefault="0077018D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910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910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1910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  <w:vMerge/>
          </w:tcPr>
          <w:p w14:paraId="4932D01A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vMerge/>
          </w:tcPr>
          <w:p w14:paraId="3D6648B1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</w:tcPr>
          <w:p w14:paraId="17FF8093" w14:textId="0368968A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70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6E42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E42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3FF44BD0" w14:textId="7A0D2ABD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FF31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F653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F653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4B1099DF" w14:textId="77777777" w:rsidTr="008C023D">
        <w:tc>
          <w:tcPr>
            <w:tcW w:w="808" w:type="pct"/>
          </w:tcPr>
          <w:p w14:paraId="09175FD4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676" w:type="pct"/>
            <w:vMerge/>
          </w:tcPr>
          <w:p w14:paraId="60C3F7D1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</w:tcPr>
          <w:p w14:paraId="590708C8" w14:textId="612C80B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70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 w:rsidR="001910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910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910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  <w:vMerge/>
          </w:tcPr>
          <w:p w14:paraId="7DE8C428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vMerge/>
          </w:tcPr>
          <w:p w14:paraId="65BA3B20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</w:tcPr>
          <w:p w14:paraId="347B198F" w14:textId="46D11BCD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770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6E42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E42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7190621B" w14:textId="65148217" w:rsidR="00B87D45" w:rsidRPr="0013125B" w:rsidRDefault="00FF3169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F653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F653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1FA77AB4" w14:textId="77777777" w:rsidTr="008C023D">
        <w:trPr>
          <w:trHeight w:val="1840"/>
        </w:trPr>
        <w:tc>
          <w:tcPr>
            <w:tcW w:w="808" w:type="pct"/>
          </w:tcPr>
          <w:p w14:paraId="56EBE7C9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Having a residence perm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U/EEA/Swedish citiz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92" w:type="pct"/>
            <w:gridSpan w:val="6"/>
          </w:tcPr>
          <w:p w14:paraId="3327F9D0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B87D45" w:rsidRPr="0013125B" w14:paraId="564E8160" w14:textId="77777777" w:rsidTr="008C023D">
        <w:tc>
          <w:tcPr>
            <w:tcW w:w="808" w:type="pct"/>
          </w:tcPr>
          <w:p w14:paraId="771B1292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676" w:type="pct"/>
            <w:vMerge w:val="restart"/>
          </w:tcPr>
          <w:p w14:paraId="64A45A4E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vMerge w:val="restart"/>
          </w:tcPr>
          <w:p w14:paraId="10295880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pct"/>
          </w:tcPr>
          <w:p w14:paraId="1D34EB23" w14:textId="24A2670C" w:rsidR="00B87D45" w:rsidRPr="0013125B" w:rsidRDefault="0077018D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4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63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63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63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  <w:vMerge w:val="restart"/>
          </w:tcPr>
          <w:p w14:paraId="122D5FE1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</w:tcPr>
          <w:p w14:paraId="71C3FD1F" w14:textId="698CC44E" w:rsidR="00B87D45" w:rsidRPr="0013125B" w:rsidRDefault="0077018D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6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9732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</w:t>
            </w:r>
            <w:r w:rsidR="009732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06D28BEC" w14:textId="09C67964" w:rsidR="00B87D45" w:rsidRPr="0013125B" w:rsidRDefault="00FF3169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5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50A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50A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9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614EF927" w14:textId="77777777" w:rsidTr="008C023D">
        <w:tc>
          <w:tcPr>
            <w:tcW w:w="808" w:type="pct"/>
          </w:tcPr>
          <w:p w14:paraId="1CC612E6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6" w:type="pct"/>
            <w:vMerge/>
          </w:tcPr>
          <w:p w14:paraId="75CFBEEB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vMerge/>
          </w:tcPr>
          <w:p w14:paraId="3DDC3482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pct"/>
          </w:tcPr>
          <w:p w14:paraId="43D731DF" w14:textId="4487432B" w:rsidR="00B87D45" w:rsidRPr="0013125B" w:rsidRDefault="0077018D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8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163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</w:t>
            </w:r>
            <w:r w:rsidR="00163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63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  <w:vMerge/>
          </w:tcPr>
          <w:p w14:paraId="31A11F44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</w:tcPr>
          <w:p w14:paraId="0D3932B9" w14:textId="3B9939D1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770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9732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9732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665B8D77" w14:textId="6948C9D5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  <w:r w:rsidR="00FF31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750A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="00750A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739ED385" w14:textId="77777777" w:rsidTr="008C023D">
        <w:trPr>
          <w:trHeight w:val="1380"/>
        </w:trPr>
        <w:tc>
          <w:tcPr>
            <w:tcW w:w="808" w:type="pct"/>
          </w:tcPr>
          <w:p w14:paraId="2DB92EBA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rrent living arrangements</w:t>
            </w:r>
          </w:p>
          <w:p w14:paraId="34425C14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1312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: with other fami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92" w:type="pct"/>
            <w:gridSpan w:val="6"/>
          </w:tcPr>
          <w:p w14:paraId="70D3422E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B87D45" w:rsidRPr="0013125B" w14:paraId="55606165" w14:textId="77777777" w:rsidTr="008C023D">
        <w:tc>
          <w:tcPr>
            <w:tcW w:w="808" w:type="pct"/>
          </w:tcPr>
          <w:p w14:paraId="2F259C6A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one</w:t>
            </w:r>
          </w:p>
        </w:tc>
        <w:tc>
          <w:tcPr>
            <w:tcW w:w="676" w:type="pct"/>
            <w:vMerge w:val="restart"/>
          </w:tcPr>
          <w:p w14:paraId="50EE552A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vMerge w:val="restart"/>
          </w:tcPr>
          <w:p w14:paraId="6246111C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pct"/>
            <w:vMerge w:val="restart"/>
          </w:tcPr>
          <w:p w14:paraId="350B4BBE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0D65996F" w14:textId="050E0FCE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70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0DBBEFE6" w14:textId="0BB25170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70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9732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9732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7DEF0359" w14:textId="0508E496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FF31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50A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5A2D6AB5" w14:textId="77777777" w:rsidTr="008C023D">
        <w:tc>
          <w:tcPr>
            <w:tcW w:w="808" w:type="pct"/>
          </w:tcPr>
          <w:p w14:paraId="6325A95A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 friends I knew from earlier</w:t>
            </w:r>
          </w:p>
        </w:tc>
        <w:tc>
          <w:tcPr>
            <w:tcW w:w="676" w:type="pct"/>
            <w:vMerge/>
          </w:tcPr>
          <w:p w14:paraId="36DEBC82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vMerge/>
          </w:tcPr>
          <w:p w14:paraId="19F2A6C3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pct"/>
            <w:vMerge/>
          </w:tcPr>
          <w:p w14:paraId="0CF45106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13D4FFEA" w14:textId="78BA0EEE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C92E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2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6D6A7857" w14:textId="054CA4B8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92E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9732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732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2897949F" w14:textId="47E49C0B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FF31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50A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13125B" w14:paraId="5FA090E0" w14:textId="77777777" w:rsidTr="008C023D">
        <w:tc>
          <w:tcPr>
            <w:tcW w:w="808" w:type="pct"/>
          </w:tcPr>
          <w:p w14:paraId="1B637E85" w14:textId="77777777" w:rsidR="00B87D45" w:rsidRPr="0013125B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 a refugee home</w:t>
            </w:r>
          </w:p>
        </w:tc>
        <w:tc>
          <w:tcPr>
            <w:tcW w:w="676" w:type="pct"/>
            <w:vMerge/>
          </w:tcPr>
          <w:p w14:paraId="52F962D9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vMerge/>
          </w:tcPr>
          <w:p w14:paraId="4451F0F4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pct"/>
            <w:vMerge/>
          </w:tcPr>
          <w:p w14:paraId="16959D7B" w14:textId="77777777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04C72D30" w14:textId="05F19F65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C92E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</w:t>
            </w:r>
            <w:r w:rsidR="009E1E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681D3213" w14:textId="7953F826" w:rsidR="00B87D45" w:rsidRPr="0013125B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C92E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2</w:t>
            </w:r>
            <w:r w:rsidR="009732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r w:rsidR="009732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4316E01D" w14:textId="60F4D35D" w:rsidR="00B87D45" w:rsidRPr="0013125B" w:rsidRDefault="00FF3169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5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B87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50A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50A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8</w:t>
            </w:r>
            <w:r w:rsidR="00B87D45" w:rsidRPr="001312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bookmarkEnd w:id="0"/>
    <w:p w14:paraId="2DE2C123" w14:textId="07B1A43B" w:rsidR="00B87D45" w:rsidRPr="005848D2" w:rsidRDefault="00B87D45" w:rsidP="00B87D4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5848D2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Legend: * p&lt;0.05; ** p&lt;0.01 </w:t>
      </w:r>
    </w:p>
    <w:p w14:paraId="6F18146F" w14:textId="77777777" w:rsidR="00B87D45" w:rsidRPr="005848D2" w:rsidRDefault="00B87D45" w:rsidP="00B87D4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5848D2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*MENA countries (Algeria, Bahrain, Egypt, Iran, Iraq, Israel, Jordan, Kuwait, Lebanon, Libya, Morocco, Oman, Qatar, Saudi Arabia, Palestine, Syria (excluded), Tunisia, United Arab Emirates, Yemen)</w:t>
      </w:r>
    </w:p>
    <w:p w14:paraId="5FA25A1F" w14:textId="77777777" w:rsidR="00320A3A" w:rsidRDefault="00B87D45" w:rsidP="00B87D4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5848D2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Crude OR for considered explanatory factors. </w:t>
      </w:r>
    </w:p>
    <w:p w14:paraId="09D4D36C" w14:textId="73DC25C8" w:rsidR="00B87D45" w:rsidRDefault="00B87D45" w:rsidP="00B87D4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5848D2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Model 1, Adj. OR for sociodemographic factors: sex, age, country born or raised, religion, number of years living in Sweden, education, Model 2, Adj., OR factors included in Model 1 + Main reason to come to Sweden; Model 3 included Model 1+ Having a residence permit in Sweden; Model 4 included Model 1+Current living arrangements. Model 5 included all variables. Model 6 is a multiple imputation model.</w:t>
      </w:r>
    </w:p>
    <w:p w14:paraId="44BF9BB1" w14:textId="77777777" w:rsidR="00B87D45" w:rsidRPr="00D21890" w:rsidRDefault="00B87D45" w:rsidP="00B87D45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 w:rsidRPr="00D21890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2</w:t>
      </w:r>
      <w:r w:rsidRPr="00D21890">
        <w:rPr>
          <w:rFonts w:ascii="Times New Roman" w:hAnsi="Times New Roman" w:cs="Times New Roman"/>
          <w:b/>
          <w:bCs/>
          <w:szCs w:val="22"/>
        </w:rPr>
        <w:t xml:space="preserve">. </w:t>
      </w:r>
      <w:r w:rsidRPr="00A24296">
        <w:rPr>
          <w:rFonts w:ascii="Times New Roman" w:hAnsi="Times New Roman" w:cs="Times New Roman"/>
          <w:b/>
          <w:bCs/>
          <w:szCs w:val="22"/>
        </w:rPr>
        <w:t xml:space="preserve">Association between having sex under the influence of drugs in the last year, demographic characteristics and </w:t>
      </w:r>
      <w:r>
        <w:rPr>
          <w:rFonts w:ascii="Times New Roman" w:hAnsi="Times New Roman" w:cs="Times New Roman"/>
          <w:b/>
          <w:bCs/>
          <w:szCs w:val="22"/>
        </w:rPr>
        <w:t>migration-related</w:t>
      </w:r>
      <w:r w:rsidRPr="00A24296">
        <w:rPr>
          <w:rFonts w:ascii="Times New Roman" w:hAnsi="Times New Roman" w:cs="Times New Roman"/>
          <w:b/>
          <w:bCs/>
          <w:szCs w:val="22"/>
        </w:rPr>
        <w:t xml:space="preserve"> variables, adjusted odds ratios (AOR) and 95% </w:t>
      </w:r>
      <w:r>
        <w:rPr>
          <w:rFonts w:ascii="Times New Roman" w:hAnsi="Times New Roman" w:cs="Times New Roman"/>
          <w:b/>
          <w:bCs/>
          <w:szCs w:val="22"/>
        </w:rPr>
        <w:t xml:space="preserve">confidence intervals (CI) </w:t>
      </w:r>
      <w:r w:rsidRPr="00A24296">
        <w:rPr>
          <w:rFonts w:ascii="Times New Roman" w:hAnsi="Times New Roman" w:cs="Times New Roman"/>
          <w:b/>
          <w:bCs/>
          <w:szCs w:val="22"/>
        </w:rPr>
        <w:t>show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4"/>
        <w:gridCol w:w="1750"/>
        <w:gridCol w:w="1843"/>
        <w:gridCol w:w="1831"/>
        <w:gridCol w:w="1834"/>
        <w:gridCol w:w="1707"/>
        <w:gridCol w:w="1891"/>
      </w:tblGrid>
      <w:tr w:rsidR="00B87D45" w:rsidRPr="008E7408" w14:paraId="4F58F436" w14:textId="77777777" w:rsidTr="00445E74">
        <w:tc>
          <w:tcPr>
            <w:tcW w:w="808" w:type="pct"/>
          </w:tcPr>
          <w:p w14:paraId="05C4BDC1" w14:textId="77777777" w:rsidR="00B87D45" w:rsidRPr="008E7408" w:rsidRDefault="00B87D45" w:rsidP="008C02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676" w:type="pct"/>
          </w:tcPr>
          <w:p w14:paraId="67B05088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  <w:p w14:paraId="720E4CD1" w14:textId="44826A2E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B27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7</w:t>
            </w: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29A5DED8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  <w:p w14:paraId="5B62D41E" w14:textId="40567114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B27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9</w:t>
            </w: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79705FF5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  <w:p w14:paraId="671E2AC5" w14:textId="25ADBA4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B27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5</w:t>
            </w: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0B5BAFA5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</w:t>
            </w:r>
          </w:p>
          <w:p w14:paraId="576E0BE1" w14:textId="76420F68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B27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5</w:t>
            </w: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33CAA6C2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5</w:t>
            </w:r>
          </w:p>
          <w:p w14:paraId="006C2929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5073C4B6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6</w:t>
            </w:r>
          </w:p>
          <w:p w14:paraId="044E6A84" w14:textId="57F60779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</w:t>
            </w:r>
            <w:r w:rsidR="00B27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4</w:t>
            </w:r>
            <w:r w:rsidRPr="008E7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87D45" w:rsidRPr="008E7408" w14:paraId="23728D79" w14:textId="77777777" w:rsidTr="00445E74">
        <w:tc>
          <w:tcPr>
            <w:tcW w:w="808" w:type="pct"/>
          </w:tcPr>
          <w:p w14:paraId="229DA68B" w14:textId="77777777" w:rsidR="00B87D45" w:rsidRPr="008E7408" w:rsidRDefault="00B87D45" w:rsidP="008C02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6" w:type="pct"/>
          </w:tcPr>
          <w:p w14:paraId="150ADDB1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 (95%CI)</w:t>
            </w:r>
          </w:p>
        </w:tc>
        <w:tc>
          <w:tcPr>
            <w:tcW w:w="712" w:type="pct"/>
          </w:tcPr>
          <w:p w14:paraId="5CE795CF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 95% CI</w:t>
            </w:r>
          </w:p>
        </w:tc>
        <w:tc>
          <w:tcPr>
            <w:tcW w:w="707" w:type="pct"/>
          </w:tcPr>
          <w:p w14:paraId="3B6AFD1E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 95% CI</w:t>
            </w:r>
          </w:p>
        </w:tc>
        <w:tc>
          <w:tcPr>
            <w:tcW w:w="708" w:type="pct"/>
          </w:tcPr>
          <w:p w14:paraId="127D365A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 95%CI</w:t>
            </w:r>
          </w:p>
        </w:tc>
        <w:tc>
          <w:tcPr>
            <w:tcW w:w="659" w:type="pct"/>
          </w:tcPr>
          <w:p w14:paraId="689AD4FD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 95%CI</w:t>
            </w:r>
          </w:p>
        </w:tc>
        <w:tc>
          <w:tcPr>
            <w:tcW w:w="730" w:type="pct"/>
          </w:tcPr>
          <w:p w14:paraId="16E9D3E4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 95%CI</w:t>
            </w:r>
          </w:p>
        </w:tc>
      </w:tr>
      <w:tr w:rsidR="00B87D45" w:rsidRPr="008E7408" w14:paraId="6E56EC5F" w14:textId="77777777" w:rsidTr="008C023D">
        <w:trPr>
          <w:trHeight w:val="421"/>
        </w:trPr>
        <w:tc>
          <w:tcPr>
            <w:tcW w:w="808" w:type="pct"/>
          </w:tcPr>
          <w:p w14:paraId="7CAA24E8" w14:textId="77777777" w:rsidR="00B87D45" w:rsidRPr="008E7408" w:rsidRDefault="00B87D45" w:rsidP="008C02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: Male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192" w:type="pct"/>
            <w:gridSpan w:val="6"/>
          </w:tcPr>
          <w:p w14:paraId="2656E333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8E7408" w14:paraId="6C0E2D1C" w14:textId="77777777" w:rsidTr="00445E74">
        <w:tc>
          <w:tcPr>
            <w:tcW w:w="808" w:type="pct"/>
          </w:tcPr>
          <w:p w14:paraId="17B6F858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676" w:type="pct"/>
          </w:tcPr>
          <w:p w14:paraId="6161F6F2" w14:textId="19332789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27F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367CE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064B9DD9" w14:textId="02BBE1E6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27FF1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1DF351F2" w14:textId="3C16B661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B27FF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F85AF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F85AF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1A9B68AA" w14:textId="0B7A8A9D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27FF1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570AFAA1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730" w:type="pct"/>
          </w:tcPr>
          <w:p w14:paraId="5B3DC728" w14:textId="2B53249F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</w:t>
            </w:r>
            <w:r w:rsidR="003A0890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692AA618" w14:textId="77777777" w:rsidTr="008C023D">
        <w:tc>
          <w:tcPr>
            <w:tcW w:w="808" w:type="pct"/>
            <w:vMerge w:val="restart"/>
          </w:tcPr>
          <w:p w14:paraId="76E5745E" w14:textId="3F98444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(years)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BAE3B40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Mean and SD</w:t>
            </w:r>
          </w:p>
        </w:tc>
        <w:tc>
          <w:tcPr>
            <w:tcW w:w="4192" w:type="pct"/>
            <w:gridSpan w:val="6"/>
          </w:tcPr>
          <w:p w14:paraId="4623DEE4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8E7408" w14:paraId="4E30A04D" w14:textId="77777777" w:rsidTr="00445E74">
        <w:tc>
          <w:tcPr>
            <w:tcW w:w="808" w:type="pct"/>
            <w:vMerge/>
          </w:tcPr>
          <w:p w14:paraId="2432DBAF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6" w:type="pct"/>
          </w:tcPr>
          <w:p w14:paraId="4E2290CE" w14:textId="104944DA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195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367C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367C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1F1A0C93" w14:textId="2D1E26FF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B19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21C5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8E740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r w:rsidR="00521C5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45611FCB" w14:textId="39C1D03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195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9B1D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B1D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3A0D9805" w14:textId="54146FEF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B19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368DD986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 xml:space="preserve"> (0.66-1.12)</w:t>
            </w:r>
          </w:p>
        </w:tc>
        <w:tc>
          <w:tcPr>
            <w:tcW w:w="730" w:type="pct"/>
          </w:tcPr>
          <w:p w14:paraId="7ADEBE1F" w14:textId="11EAC151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532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32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08687247" w14:textId="77777777" w:rsidTr="008C023D">
        <w:trPr>
          <w:trHeight w:val="930"/>
        </w:trPr>
        <w:tc>
          <w:tcPr>
            <w:tcW w:w="808" w:type="pct"/>
          </w:tcPr>
          <w:p w14:paraId="3A827953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 (years)</w:t>
            </w:r>
          </w:p>
          <w:p w14:paraId="3A752657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: less than 3 year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192" w:type="pct"/>
            <w:gridSpan w:val="6"/>
          </w:tcPr>
          <w:p w14:paraId="3B4CB27E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8E7408" w14:paraId="3957D812" w14:textId="77777777" w:rsidTr="00445E74">
        <w:tc>
          <w:tcPr>
            <w:tcW w:w="808" w:type="pct"/>
          </w:tcPr>
          <w:p w14:paraId="29F4D3DA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676" w:type="pct"/>
          </w:tcPr>
          <w:p w14:paraId="307025AB" w14:textId="5F0B7CD6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0B19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367C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367C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5961D1EF" w14:textId="2675EBFF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4.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18BF9C3D" w14:textId="6A7192C3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</w:t>
            </w:r>
            <w:r w:rsidR="009B1D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5.</w:t>
            </w:r>
            <w:r w:rsidR="009B1D5C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09D97E8B" w14:textId="403085FB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8-4.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77D85EAE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5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42B51E4A" w14:textId="510A19B0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3A0890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2E4CF272" w14:textId="77777777" w:rsidTr="00445E74">
        <w:tc>
          <w:tcPr>
            <w:tcW w:w="808" w:type="pct"/>
          </w:tcPr>
          <w:p w14:paraId="7A09068C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76" w:type="pct"/>
          </w:tcPr>
          <w:p w14:paraId="474D2B29" w14:textId="390C05C1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0B19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6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767D98EF" w14:textId="265C2464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6.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4B610F3F" w14:textId="49DD7680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B1D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B1D5C">
              <w:rPr>
                <w:rFonts w:ascii="Times New Roman" w:eastAsia="Times New Roman" w:hAnsi="Times New Roman" w:cs="Times New Roman"/>
                <w:sz w:val="20"/>
                <w:szCs w:val="20"/>
              </w:rPr>
              <w:t>8.9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6592B8A1" w14:textId="6AD0A0B2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7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7.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48C1E309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45 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512FB559" w14:textId="0AB8EC3E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3A089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(0.3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4262D3A9" w14:textId="77777777" w:rsidTr="00445E74">
        <w:tc>
          <w:tcPr>
            <w:tcW w:w="808" w:type="pct"/>
          </w:tcPr>
          <w:p w14:paraId="58FDD475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0 or longer</w:t>
            </w:r>
          </w:p>
        </w:tc>
        <w:tc>
          <w:tcPr>
            <w:tcW w:w="676" w:type="pct"/>
          </w:tcPr>
          <w:p w14:paraId="1CCC6C90" w14:textId="3E4D6AFF" w:rsidR="00B87D45" w:rsidRPr="008E7408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0B19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E7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4.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696DA4E8" w14:textId="02BB4C61" w:rsidR="00B87D45" w:rsidRPr="008E7408" w:rsidRDefault="000B1950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2E5C34E5" w14:textId="6ADB55AA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B1D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</w:t>
            </w:r>
            <w:r w:rsidR="009B1D5C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2265FC27" w14:textId="53B721B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3D87182B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02B705B6" w14:textId="0E15BB93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3A0890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7E2E5166" w14:textId="77777777" w:rsidTr="008C023D">
        <w:trPr>
          <w:trHeight w:val="930"/>
        </w:trPr>
        <w:tc>
          <w:tcPr>
            <w:tcW w:w="808" w:type="pct"/>
          </w:tcPr>
          <w:p w14:paraId="645ECB3E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igio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f: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religion, atheist)</w:t>
            </w:r>
          </w:p>
        </w:tc>
        <w:tc>
          <w:tcPr>
            <w:tcW w:w="4192" w:type="pct"/>
            <w:gridSpan w:val="6"/>
          </w:tcPr>
          <w:p w14:paraId="23A7F9FE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8E7408" w14:paraId="1182E47C" w14:textId="77777777" w:rsidTr="00445E74">
        <w:tc>
          <w:tcPr>
            <w:tcW w:w="808" w:type="pct"/>
          </w:tcPr>
          <w:p w14:paraId="51F5A4DF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Christianity</w:t>
            </w:r>
          </w:p>
        </w:tc>
        <w:tc>
          <w:tcPr>
            <w:tcW w:w="676" w:type="pct"/>
          </w:tcPr>
          <w:p w14:paraId="57C2F1BA" w14:textId="48180EB8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6CC049EE" w14:textId="696C1EC5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27E115BD" w14:textId="20D15FF4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B1D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3.</w:t>
            </w:r>
            <w:r w:rsidR="009B1D5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010BCB41" w14:textId="2880721C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3C813D0D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2 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450FFDA8" w14:textId="5A362C12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3A089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36B32A2F" w14:textId="77777777" w:rsidTr="00445E74">
        <w:tc>
          <w:tcPr>
            <w:tcW w:w="808" w:type="pct"/>
          </w:tcPr>
          <w:p w14:paraId="65842357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Islam</w:t>
            </w:r>
          </w:p>
        </w:tc>
        <w:tc>
          <w:tcPr>
            <w:tcW w:w="676" w:type="pct"/>
          </w:tcPr>
          <w:p w14:paraId="194CA696" w14:textId="0CCC9575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2C9F8423" w14:textId="5F651B75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.6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7E9CFCAA" w14:textId="779C95C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9B1D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9B1D5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679610AC" w14:textId="1C642779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030A8DB3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46EABF21" w14:textId="5DD6CF3E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3A089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6E1863A1" w14:textId="77777777" w:rsidTr="00445E74">
        <w:tc>
          <w:tcPr>
            <w:tcW w:w="808" w:type="pct"/>
            <w:vMerge w:val="restart"/>
          </w:tcPr>
          <w:p w14:paraId="12662BB6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Living in Sweden (years)</w:t>
            </w:r>
          </w:p>
          <w:p w14:paraId="74A7A866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and SD</w:t>
            </w:r>
          </w:p>
        </w:tc>
        <w:tc>
          <w:tcPr>
            <w:tcW w:w="676" w:type="pct"/>
          </w:tcPr>
          <w:p w14:paraId="5EF4559A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</w:tcPr>
          <w:p w14:paraId="5E84DB39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pct"/>
          </w:tcPr>
          <w:p w14:paraId="29DAF13A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4F64F78A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</w:tcPr>
          <w:p w14:paraId="6F794F2F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1BDFA70D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87D45" w:rsidRPr="008E7408" w14:paraId="0424FFF9" w14:textId="77777777" w:rsidTr="00445E74">
        <w:tc>
          <w:tcPr>
            <w:tcW w:w="808" w:type="pct"/>
            <w:vMerge/>
          </w:tcPr>
          <w:p w14:paraId="38B30363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pct"/>
          </w:tcPr>
          <w:p w14:paraId="4695B605" w14:textId="13320776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367C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367C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7874BB79" w14:textId="68A63AB5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0B19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521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521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3149131C" w14:textId="4FBB9183" w:rsidR="00B87D45" w:rsidRPr="008E7408" w:rsidRDefault="000B1950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="00B87D45"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9B1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="00B87D45"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</w:t>
            </w:r>
            <w:r w:rsidR="009B1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87D45"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5B6EE047" w14:textId="795DC164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0B19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FD72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FD72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479EEC18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36D42890" w14:textId="22341451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3A08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532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E532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87D45" w:rsidRPr="008E7408" w14:paraId="31668CED" w14:textId="77777777" w:rsidTr="008C023D">
        <w:trPr>
          <w:trHeight w:val="682"/>
        </w:trPr>
        <w:tc>
          <w:tcPr>
            <w:tcW w:w="808" w:type="pct"/>
          </w:tcPr>
          <w:p w14:paraId="1A7C96E7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Country/Born and rais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: Syri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192" w:type="pct"/>
            <w:gridSpan w:val="6"/>
          </w:tcPr>
          <w:p w14:paraId="38B5CC2C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8E7408" w14:paraId="3E37186C" w14:textId="77777777" w:rsidTr="00445E74">
        <w:tc>
          <w:tcPr>
            <w:tcW w:w="808" w:type="pct"/>
          </w:tcPr>
          <w:p w14:paraId="46392AE0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Other, Australia, Asia</w:t>
            </w:r>
          </w:p>
        </w:tc>
        <w:tc>
          <w:tcPr>
            <w:tcW w:w="676" w:type="pct"/>
          </w:tcPr>
          <w:p w14:paraId="1A2EB7DB" w14:textId="5B9DA151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7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0D50164B" w14:textId="0B78C213" w:rsidR="00B87D45" w:rsidRPr="008E7408" w:rsidRDefault="00D93F29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8-1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5473E488" w14:textId="248A1D12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9B1D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7D131277" w14:textId="2836A1BC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7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5FB84FFF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 (0.02-7.08)</w:t>
            </w:r>
          </w:p>
        </w:tc>
        <w:tc>
          <w:tcPr>
            <w:tcW w:w="730" w:type="pct"/>
          </w:tcPr>
          <w:p w14:paraId="3CE1D1B6" w14:textId="01BFB511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25.8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3D4AF993" w14:textId="77777777" w:rsidTr="00445E74">
        <w:tc>
          <w:tcPr>
            <w:tcW w:w="808" w:type="pct"/>
          </w:tcPr>
          <w:p w14:paraId="62B0B0E3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Americas</w:t>
            </w:r>
          </w:p>
        </w:tc>
        <w:tc>
          <w:tcPr>
            <w:tcW w:w="676" w:type="pct"/>
          </w:tcPr>
          <w:p w14:paraId="2F7EE383" w14:textId="6BA64329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6.8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31EAD369" w14:textId="53BA7AFA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1.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18BD2D2D" w14:textId="1132D700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9B1D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8.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2C7ADC82" w14:textId="307CB4E3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006A33CF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7-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055231BE" w14:textId="093C53D9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8.9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56DFCB81" w14:textId="77777777" w:rsidTr="00445E74">
        <w:tc>
          <w:tcPr>
            <w:tcW w:w="808" w:type="pct"/>
          </w:tcPr>
          <w:p w14:paraId="0055608B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*Europe</w:t>
            </w:r>
          </w:p>
        </w:tc>
        <w:tc>
          <w:tcPr>
            <w:tcW w:w="676" w:type="pct"/>
          </w:tcPr>
          <w:p w14:paraId="66656A71" w14:textId="25B8BB92" w:rsidR="00B87D45" w:rsidRPr="008E7408" w:rsidRDefault="000B1950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44 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41.50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712" w:type="pct"/>
          </w:tcPr>
          <w:p w14:paraId="5BB168DC" w14:textId="54D1A3D2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(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40.0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707" w:type="pct"/>
          </w:tcPr>
          <w:p w14:paraId="4010B928" w14:textId="7C4A79AF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1-1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8.8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5C9C0953" w14:textId="400ADC28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4.9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9" w:type="pct"/>
          </w:tcPr>
          <w:p w14:paraId="691E8E2A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7-1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5440D95E" w14:textId="735B300E" w:rsidR="00B87D45" w:rsidRPr="008E7408" w:rsidRDefault="00E53286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9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458237F3" w14:textId="77777777" w:rsidTr="00445E74">
        <w:tc>
          <w:tcPr>
            <w:tcW w:w="808" w:type="pct"/>
          </w:tcPr>
          <w:p w14:paraId="628F0454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676" w:type="pct"/>
          </w:tcPr>
          <w:p w14:paraId="23A5FD02" w14:textId="71F62333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B195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31E7FE2F" w14:textId="18B436B4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(0.3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7.7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2C0F1D5A" w14:textId="344F5724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9B1D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7.6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5AE5DC16" w14:textId="0CE5CD5D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5.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3F392264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0DE92D79" w14:textId="6497A76E" w:rsidR="00B87D45" w:rsidRPr="008E7408" w:rsidRDefault="00E53286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3.93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66387CDC" w14:textId="77777777" w:rsidTr="00445E74">
        <w:tc>
          <w:tcPr>
            <w:tcW w:w="808" w:type="pct"/>
          </w:tcPr>
          <w:p w14:paraId="2FA93993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*MENA</w:t>
            </w:r>
          </w:p>
        </w:tc>
        <w:tc>
          <w:tcPr>
            <w:tcW w:w="676" w:type="pct"/>
          </w:tcPr>
          <w:p w14:paraId="0A127D25" w14:textId="1D166032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712" w:type="pct"/>
          </w:tcPr>
          <w:p w14:paraId="0257A586" w14:textId="15E676E3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1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707" w:type="pct"/>
          </w:tcPr>
          <w:p w14:paraId="7775B82E" w14:textId="3B63CAA0" w:rsidR="00B87D45" w:rsidRPr="008E7408" w:rsidRDefault="00D93F29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7A27A6E2" w14:textId="157EEBEF" w:rsidR="00B87D45" w:rsidRPr="008E7408" w:rsidRDefault="00D93F29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9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3.53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659" w:type="pct"/>
          </w:tcPr>
          <w:p w14:paraId="5E3A2BB4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78AB7F1D" w14:textId="5278D8F2" w:rsidR="00B87D45" w:rsidRPr="008E7408" w:rsidRDefault="00E53286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9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4B3DDF1A" w14:textId="77777777" w:rsidTr="00445E74">
        <w:tc>
          <w:tcPr>
            <w:tcW w:w="808" w:type="pct"/>
          </w:tcPr>
          <w:p w14:paraId="201AF18B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676" w:type="pct"/>
          </w:tcPr>
          <w:p w14:paraId="44B1315F" w14:textId="73D4457F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</w:t>
            </w:r>
            <w:r w:rsidR="00367C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3.9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</w:tcPr>
          <w:p w14:paraId="5CBFD51D" w14:textId="40D472EF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  <w:r w:rsidR="00D93F2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5.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</w:tcPr>
          <w:p w14:paraId="465F9DF0" w14:textId="645559CE" w:rsidR="00B87D45" w:rsidRPr="008E7408" w:rsidRDefault="00D93F29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</w:tcPr>
          <w:p w14:paraId="5D3AE94F" w14:textId="36FBA909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DC60D9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5.2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381575D5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2A564911" w14:textId="2D5D0C8D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5E518E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1C0A054C" w14:textId="77777777" w:rsidTr="008C023D">
        <w:trPr>
          <w:trHeight w:val="1840"/>
        </w:trPr>
        <w:tc>
          <w:tcPr>
            <w:tcW w:w="808" w:type="pct"/>
          </w:tcPr>
          <w:p w14:paraId="1FA4BEB1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Main reason to come to Sweden</w:t>
            </w:r>
          </w:p>
          <w:p w14:paraId="0E344267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: As an asylum seeker/refuge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192" w:type="pct"/>
            <w:gridSpan w:val="6"/>
          </w:tcPr>
          <w:p w14:paraId="05E42271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8E7408" w14:paraId="43C883AC" w14:textId="77777777" w:rsidTr="00445E74">
        <w:tc>
          <w:tcPr>
            <w:tcW w:w="808" w:type="pct"/>
          </w:tcPr>
          <w:p w14:paraId="4779E995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*To work/study</w:t>
            </w:r>
          </w:p>
        </w:tc>
        <w:tc>
          <w:tcPr>
            <w:tcW w:w="676" w:type="pct"/>
            <w:vMerge w:val="restart"/>
          </w:tcPr>
          <w:p w14:paraId="2B02E314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</w:tcPr>
          <w:p w14:paraId="28CE49F6" w14:textId="2AF46ADF" w:rsidR="00B87D45" w:rsidRPr="008E7408" w:rsidRDefault="00DC60D9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5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4.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707" w:type="pct"/>
            <w:vMerge w:val="restart"/>
          </w:tcPr>
          <w:p w14:paraId="0CF83817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Merge w:val="restart"/>
          </w:tcPr>
          <w:p w14:paraId="298C760A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</w:tcPr>
          <w:p w14:paraId="0C993381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6C59957B" w14:textId="72528A73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7.2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15891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87D45" w:rsidRPr="008E7408" w14:paraId="5FBE9F5B" w14:textId="77777777" w:rsidTr="00445E74">
        <w:tc>
          <w:tcPr>
            <w:tcW w:w="808" w:type="pct"/>
          </w:tcPr>
          <w:p w14:paraId="7E703E37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To live with family</w:t>
            </w:r>
          </w:p>
        </w:tc>
        <w:tc>
          <w:tcPr>
            <w:tcW w:w="676" w:type="pct"/>
            <w:vMerge/>
          </w:tcPr>
          <w:p w14:paraId="330FB0ED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</w:tcPr>
          <w:p w14:paraId="7C035221" w14:textId="464874DC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C60D9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8.4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  <w:vMerge/>
          </w:tcPr>
          <w:p w14:paraId="2672BA9E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Merge/>
          </w:tcPr>
          <w:p w14:paraId="1A6E1857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</w:tcPr>
          <w:p w14:paraId="0CA88C63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391E7015" w14:textId="30189BC2" w:rsidR="00B87D45" w:rsidRPr="008E7408" w:rsidRDefault="00E53286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3.11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225B179A" w14:textId="77777777" w:rsidTr="00445E74">
        <w:tc>
          <w:tcPr>
            <w:tcW w:w="808" w:type="pct"/>
          </w:tcPr>
          <w:p w14:paraId="2EF45C12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76" w:type="pct"/>
            <w:vMerge/>
          </w:tcPr>
          <w:p w14:paraId="6F7CFB99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</w:tcPr>
          <w:p w14:paraId="28CD0D5A" w14:textId="31699D93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C60D9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7-</w:t>
            </w:r>
            <w:r w:rsidR="00521C52">
              <w:rPr>
                <w:rFonts w:ascii="Times New Roman" w:eastAsia="Times New Roman" w:hAnsi="Times New Roman" w:cs="Times New Roman"/>
                <w:sz w:val="20"/>
                <w:szCs w:val="20"/>
              </w:rPr>
              <w:t>5.2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  <w:vMerge/>
          </w:tcPr>
          <w:p w14:paraId="5D85F768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Merge/>
          </w:tcPr>
          <w:p w14:paraId="77713615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</w:tcPr>
          <w:p w14:paraId="4D34B3A5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79DCB00F" w14:textId="53FA350C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5.7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043CFA00" w14:textId="77777777" w:rsidTr="008C023D">
        <w:trPr>
          <w:trHeight w:val="1850"/>
        </w:trPr>
        <w:tc>
          <w:tcPr>
            <w:tcW w:w="808" w:type="pct"/>
          </w:tcPr>
          <w:p w14:paraId="1BA53501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Having a residence permit</w:t>
            </w:r>
          </w:p>
          <w:p w14:paraId="2BEF3AD6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:EU</w:t>
            </w:r>
            <w:proofErr w:type="spellEnd"/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EEA/Swedish citize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192" w:type="pct"/>
            <w:gridSpan w:val="6"/>
          </w:tcPr>
          <w:p w14:paraId="13B0E48F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8E7408" w14:paraId="5B7CD7A4" w14:textId="77777777" w:rsidTr="00445E74">
        <w:tc>
          <w:tcPr>
            <w:tcW w:w="808" w:type="pct"/>
          </w:tcPr>
          <w:p w14:paraId="324F8062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676" w:type="pct"/>
            <w:vMerge w:val="restart"/>
          </w:tcPr>
          <w:p w14:paraId="2EFCF3CA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vMerge w:val="restart"/>
          </w:tcPr>
          <w:p w14:paraId="39214B19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</w:tcPr>
          <w:p w14:paraId="4D4AD932" w14:textId="7638871D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DC60D9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  <w:vMerge w:val="restart"/>
          </w:tcPr>
          <w:p w14:paraId="4B7B2835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</w:tcPr>
          <w:p w14:paraId="4EC25950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8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10E926A9" w14:textId="6A2FA56E" w:rsidR="00B87D45" w:rsidRPr="008E7408" w:rsidRDefault="00E53286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10.21</w:t>
            </w:r>
            <w:r w:rsidR="00B87D45"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59BDE60F" w14:textId="77777777" w:rsidTr="00445E74">
        <w:tc>
          <w:tcPr>
            <w:tcW w:w="808" w:type="pct"/>
          </w:tcPr>
          <w:p w14:paraId="5F699BE6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6" w:type="pct"/>
            <w:vMerge/>
          </w:tcPr>
          <w:p w14:paraId="718EA0EA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vMerge/>
          </w:tcPr>
          <w:p w14:paraId="07C03376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</w:tcPr>
          <w:p w14:paraId="7382F27B" w14:textId="60C9CBA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C60D9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6-</w:t>
            </w:r>
            <w:r w:rsidR="009E5C10">
              <w:rPr>
                <w:rFonts w:ascii="Times New Roman" w:eastAsia="Times New Roman" w:hAnsi="Times New Roman" w:cs="Times New Roman"/>
                <w:sz w:val="20"/>
                <w:szCs w:val="20"/>
              </w:rPr>
              <w:t>9.9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pct"/>
            <w:vMerge/>
          </w:tcPr>
          <w:p w14:paraId="019D56DE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</w:tcPr>
          <w:p w14:paraId="0C1A31A2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3-1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63EEC30E" w14:textId="70BE299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7.1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2736937F" w14:textId="77777777" w:rsidTr="008C023D">
        <w:trPr>
          <w:trHeight w:val="1390"/>
        </w:trPr>
        <w:tc>
          <w:tcPr>
            <w:tcW w:w="808" w:type="pct"/>
          </w:tcPr>
          <w:p w14:paraId="652FBA3E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 living arrangements</w:t>
            </w:r>
          </w:p>
          <w:p w14:paraId="7308D2D5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8E7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: with other family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192" w:type="pct"/>
            <w:gridSpan w:val="6"/>
          </w:tcPr>
          <w:p w14:paraId="348D2E50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8E7408" w14:paraId="4284420F" w14:textId="77777777" w:rsidTr="00445E74">
        <w:tc>
          <w:tcPr>
            <w:tcW w:w="808" w:type="pct"/>
          </w:tcPr>
          <w:p w14:paraId="73C54035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676" w:type="pct"/>
            <w:vMerge w:val="restart"/>
          </w:tcPr>
          <w:p w14:paraId="713D1F9F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vMerge w:val="restart"/>
          </w:tcPr>
          <w:p w14:paraId="50F30608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vMerge w:val="restart"/>
          </w:tcPr>
          <w:p w14:paraId="163B30B5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77C85463" w14:textId="742CB5EC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DC60D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659" w:type="pct"/>
          </w:tcPr>
          <w:p w14:paraId="5B5A427D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30B59E3C" w14:textId="17DBBA2A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4.1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4979F68A" w14:textId="77777777" w:rsidTr="00445E74">
        <w:tc>
          <w:tcPr>
            <w:tcW w:w="808" w:type="pct"/>
          </w:tcPr>
          <w:p w14:paraId="1F7EA585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With friends I knew from earlier</w:t>
            </w:r>
          </w:p>
        </w:tc>
        <w:tc>
          <w:tcPr>
            <w:tcW w:w="676" w:type="pct"/>
            <w:vMerge/>
          </w:tcPr>
          <w:p w14:paraId="58A0A66C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vMerge/>
          </w:tcPr>
          <w:p w14:paraId="261D6589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vMerge/>
          </w:tcPr>
          <w:p w14:paraId="50CD0C9D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6569C6B0" w14:textId="3BFCF050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445E7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8-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25F83E1B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4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3F73686D" w14:textId="5D47C57C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8E7408" w14:paraId="7E1B1C49" w14:textId="77777777" w:rsidTr="00445E74">
        <w:tc>
          <w:tcPr>
            <w:tcW w:w="808" w:type="pct"/>
          </w:tcPr>
          <w:p w14:paraId="66F3D6E9" w14:textId="77777777" w:rsidR="00B87D45" w:rsidRPr="008E7408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In a refugee home</w:t>
            </w:r>
          </w:p>
        </w:tc>
        <w:tc>
          <w:tcPr>
            <w:tcW w:w="676" w:type="pct"/>
            <w:vMerge/>
          </w:tcPr>
          <w:p w14:paraId="33888D20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vMerge/>
          </w:tcPr>
          <w:p w14:paraId="189ACE5B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vMerge/>
          </w:tcPr>
          <w:p w14:paraId="05EB48B6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14:paraId="2E5124D1" w14:textId="1CB69254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 w:rsidR="00445E7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4.</w:t>
            </w:r>
            <w:r w:rsidR="00FD72D8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9" w:type="pct"/>
          </w:tcPr>
          <w:p w14:paraId="79FE3054" w14:textId="77777777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2790EE85" w14:textId="457EDE38" w:rsidR="00B87D45" w:rsidRPr="008E7408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E532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83152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  <w:r w:rsidRPr="008E740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11910A8" w14:textId="0C52948C" w:rsidR="00B87D45" w:rsidRPr="00C36B12" w:rsidRDefault="00B87D45" w:rsidP="00B87D45">
      <w:pPr>
        <w:spacing w:line="480" w:lineRule="auto"/>
        <w:rPr>
          <w:rFonts w:ascii="Times New Roman" w:eastAsia="Times New Roman" w:hAnsi="Times New Roman" w:cs="Times New Roman"/>
          <w:color w:val="323232"/>
          <w:sz w:val="18"/>
          <w:szCs w:val="18"/>
        </w:rPr>
      </w:pPr>
      <w:r w:rsidRPr="00C36B12">
        <w:rPr>
          <w:rFonts w:ascii="Times New Roman" w:eastAsia="Times New Roman" w:hAnsi="Times New Roman" w:cs="Times New Roman"/>
          <w:color w:val="323232"/>
          <w:sz w:val="18"/>
          <w:szCs w:val="18"/>
        </w:rPr>
        <w:t xml:space="preserve">Legend: * p&lt;0.05; ** p&lt;0.01 </w:t>
      </w:r>
    </w:p>
    <w:p w14:paraId="69A0EBD9" w14:textId="77777777" w:rsidR="00B87D45" w:rsidRPr="00C36B12" w:rsidRDefault="00B87D45" w:rsidP="00B87D4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C36B12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*MENA countries (Algeria, Bahrain, Egypt, Iran, Iraq, Israel, Jordan, Kuwait, Lebanon, Libya, Morocco, Oman, Qatar, Saudi Arabia, Palestine, Syria (excluded), Tunisia, United Arab Emirates, Yemen)</w:t>
      </w:r>
    </w:p>
    <w:p w14:paraId="4C279638" w14:textId="6B9938C1" w:rsidR="009E5F9A" w:rsidRPr="009E5F9A" w:rsidRDefault="00B87D45" w:rsidP="009E5F9A">
      <w:pPr>
        <w:spacing w:line="480" w:lineRule="auto"/>
        <w:rPr>
          <w:rFonts w:ascii="Times New Roman" w:eastAsia="Times New Roman" w:hAnsi="Times New Roman" w:cs="Times New Roman"/>
          <w:sz w:val="18"/>
          <w:szCs w:val="18"/>
        </w:rPr>
        <w:sectPr w:rsidR="009E5F9A" w:rsidRPr="009E5F9A" w:rsidSect="00B87D45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  <w:r w:rsidRPr="00C36B12">
        <w:rPr>
          <w:rFonts w:ascii="Times New Roman" w:eastAsia="Times New Roman" w:hAnsi="Times New Roman" w:cs="Times New Roman"/>
          <w:sz w:val="18"/>
          <w:szCs w:val="18"/>
        </w:rPr>
        <w:t>Crude OR for considered explanatory factors. Model 1, Adj. OR for sociodemographic factors: sex, age, country born or raised, religion, number of years living in Sweden, education. Model 2, Adj., OR factors included in Model 1 + Main reason to come to Sweden; Model 3 included Model 1+ Having a residence permit in Sweden; Model 4 included Model 1+Current living arrangements. Model 5 included all variables. Model 6 is a multiple imputation model.</w:t>
      </w:r>
    </w:p>
    <w:p w14:paraId="25BAC89F" w14:textId="77777777" w:rsidR="00B87D45" w:rsidRPr="00D21890" w:rsidRDefault="00B87D45" w:rsidP="00B87D45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 w:rsidRPr="00D21890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3</w:t>
      </w:r>
      <w:r w:rsidRPr="00D21890">
        <w:rPr>
          <w:rFonts w:ascii="Times New Roman" w:hAnsi="Times New Roman" w:cs="Times New Roman"/>
          <w:b/>
          <w:bCs/>
          <w:szCs w:val="22"/>
        </w:rPr>
        <w:t xml:space="preserve">. </w:t>
      </w:r>
      <w:r w:rsidRPr="00B810FB">
        <w:rPr>
          <w:rFonts w:ascii="Times New Roman" w:hAnsi="Times New Roman" w:cs="Times New Roman"/>
          <w:b/>
          <w:bCs/>
          <w:szCs w:val="22"/>
        </w:rPr>
        <w:t xml:space="preserve">Association between having </w:t>
      </w:r>
      <w:r>
        <w:rPr>
          <w:rFonts w:ascii="Times New Roman" w:hAnsi="Times New Roman" w:cs="Times New Roman"/>
          <w:b/>
          <w:bCs/>
          <w:szCs w:val="22"/>
        </w:rPr>
        <w:t>exchanged</w:t>
      </w:r>
      <w:r w:rsidRPr="00B810FB">
        <w:rPr>
          <w:rFonts w:ascii="Times New Roman" w:hAnsi="Times New Roman" w:cs="Times New Roman"/>
          <w:b/>
          <w:bCs/>
          <w:szCs w:val="22"/>
        </w:rPr>
        <w:t xml:space="preserve"> sex for gifts/money in the last year, demographic characteristics and </w:t>
      </w:r>
      <w:r>
        <w:rPr>
          <w:rFonts w:ascii="Times New Roman" w:hAnsi="Times New Roman" w:cs="Times New Roman"/>
          <w:b/>
          <w:bCs/>
          <w:szCs w:val="22"/>
        </w:rPr>
        <w:t>migration-related</w:t>
      </w:r>
      <w:r w:rsidRPr="00B810FB">
        <w:rPr>
          <w:rFonts w:ascii="Times New Roman" w:hAnsi="Times New Roman" w:cs="Times New Roman"/>
          <w:b/>
          <w:bCs/>
          <w:szCs w:val="22"/>
        </w:rPr>
        <w:t xml:space="preserve"> variables, adjusted odds ratios (AOR) and 95% </w:t>
      </w:r>
      <w:r>
        <w:rPr>
          <w:rFonts w:ascii="Times New Roman" w:hAnsi="Times New Roman" w:cs="Times New Roman"/>
          <w:b/>
          <w:bCs/>
          <w:szCs w:val="22"/>
        </w:rPr>
        <w:t xml:space="preserve">confidence intervals (CI) </w:t>
      </w:r>
      <w:r w:rsidRPr="00B810FB">
        <w:rPr>
          <w:rFonts w:ascii="Times New Roman" w:hAnsi="Times New Roman" w:cs="Times New Roman"/>
          <w:b/>
          <w:bCs/>
          <w:szCs w:val="22"/>
        </w:rPr>
        <w:t>show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5"/>
        <w:gridCol w:w="1891"/>
        <w:gridCol w:w="1992"/>
        <w:gridCol w:w="1978"/>
        <w:gridCol w:w="1983"/>
        <w:gridCol w:w="1844"/>
        <w:gridCol w:w="2045"/>
      </w:tblGrid>
      <w:tr w:rsidR="00B87D45" w:rsidRPr="00C36B12" w14:paraId="0FC5FBB6" w14:textId="77777777" w:rsidTr="008C023D">
        <w:tc>
          <w:tcPr>
            <w:tcW w:w="794" w:type="pct"/>
          </w:tcPr>
          <w:p w14:paraId="09AF5348" w14:textId="77777777" w:rsidR="00B87D45" w:rsidRPr="00C36B12" w:rsidRDefault="00B87D45" w:rsidP="008C02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678" w:type="pct"/>
          </w:tcPr>
          <w:p w14:paraId="261AAAA1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  <w:p w14:paraId="6810A22D" w14:textId="460E90B6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1857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7</w:t>
            </w: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612A8152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  <w:p w14:paraId="36B012FD" w14:textId="27C8745F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1857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6</w:t>
            </w: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1BD5327A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  <w:p w14:paraId="5CFE3F7F" w14:textId="3C1DF579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1857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2</w:t>
            </w: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20D6C86D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</w:t>
            </w:r>
          </w:p>
          <w:p w14:paraId="6AD3B68A" w14:textId="199122BF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</w:t>
            </w:r>
            <w:r w:rsidR="001857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570ECE22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5</w:t>
            </w:r>
          </w:p>
          <w:p w14:paraId="6E06CDE2" w14:textId="3FFC647E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1857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6</w:t>
            </w: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161547A6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imputations</w:t>
            </w:r>
          </w:p>
          <w:p w14:paraId="496A5830" w14:textId="62E7E72F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</w:t>
            </w:r>
            <w:r w:rsidR="001857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4</w:t>
            </w:r>
            <w:r w:rsidRPr="00C36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87D45" w:rsidRPr="00C36B12" w14:paraId="0C5F1280" w14:textId="77777777" w:rsidTr="008C023D">
        <w:tc>
          <w:tcPr>
            <w:tcW w:w="794" w:type="pct"/>
          </w:tcPr>
          <w:p w14:paraId="39563987" w14:textId="77777777" w:rsidR="00B87D45" w:rsidRPr="00C36B12" w:rsidRDefault="00B87D45" w:rsidP="008C02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8" w:type="pct"/>
          </w:tcPr>
          <w:p w14:paraId="3BE9C3AA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 (95%CI)</w:t>
            </w:r>
          </w:p>
        </w:tc>
        <w:tc>
          <w:tcPr>
            <w:tcW w:w="714" w:type="pct"/>
          </w:tcPr>
          <w:p w14:paraId="12041F83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 95% CI</w:t>
            </w:r>
          </w:p>
        </w:tc>
        <w:tc>
          <w:tcPr>
            <w:tcW w:w="709" w:type="pct"/>
          </w:tcPr>
          <w:p w14:paraId="43399465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 95% CI</w:t>
            </w:r>
          </w:p>
        </w:tc>
        <w:tc>
          <w:tcPr>
            <w:tcW w:w="711" w:type="pct"/>
          </w:tcPr>
          <w:p w14:paraId="12FEBC30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 95%CI</w:t>
            </w:r>
          </w:p>
        </w:tc>
        <w:tc>
          <w:tcPr>
            <w:tcW w:w="661" w:type="pct"/>
          </w:tcPr>
          <w:p w14:paraId="51863A94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 95%CI</w:t>
            </w:r>
          </w:p>
        </w:tc>
        <w:tc>
          <w:tcPr>
            <w:tcW w:w="733" w:type="pct"/>
          </w:tcPr>
          <w:p w14:paraId="25822200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 95%CI</w:t>
            </w:r>
          </w:p>
        </w:tc>
      </w:tr>
      <w:tr w:rsidR="00B87D45" w:rsidRPr="00C36B12" w14:paraId="0716CC92" w14:textId="77777777" w:rsidTr="008C023D">
        <w:trPr>
          <w:trHeight w:val="243"/>
        </w:trPr>
        <w:tc>
          <w:tcPr>
            <w:tcW w:w="794" w:type="pct"/>
          </w:tcPr>
          <w:p w14:paraId="36556A54" w14:textId="77777777" w:rsidR="00B87D45" w:rsidRPr="00C36B12" w:rsidRDefault="00B87D45" w:rsidP="008C02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: Male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06" w:type="pct"/>
            <w:gridSpan w:val="6"/>
          </w:tcPr>
          <w:p w14:paraId="05DCEA57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C36B12" w14:paraId="2F313C3E" w14:textId="77777777" w:rsidTr="008C023D">
        <w:tc>
          <w:tcPr>
            <w:tcW w:w="794" w:type="pct"/>
          </w:tcPr>
          <w:p w14:paraId="10B2C306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678" w:type="pct"/>
          </w:tcPr>
          <w:p w14:paraId="34F089AF" w14:textId="468B0CA9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1B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D21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0ADEC383" w14:textId="051C8249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B5712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B57120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1EFF3044" w14:textId="3E2453DB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FD4963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 w:rsidR="00FD496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3EEB529B" w14:textId="6DA6E3BC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64CCDD19" w14:textId="0F30F48C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224AEB4A" w14:textId="6FA0D35C" w:rsidR="00B87D45" w:rsidRPr="00C36B12" w:rsidRDefault="00FA570F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5065DD7E" w14:textId="77777777" w:rsidTr="008C023D">
        <w:tc>
          <w:tcPr>
            <w:tcW w:w="794" w:type="pct"/>
          </w:tcPr>
          <w:p w14:paraId="0EE0DF82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(years)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06" w:type="pct"/>
            <w:gridSpan w:val="6"/>
          </w:tcPr>
          <w:p w14:paraId="63EB2E8E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C36B12" w14:paraId="49F17369" w14:textId="77777777" w:rsidTr="008C023D">
        <w:tc>
          <w:tcPr>
            <w:tcW w:w="794" w:type="pct"/>
          </w:tcPr>
          <w:p w14:paraId="6EEF17CB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Mean and SD</w:t>
            </w:r>
          </w:p>
        </w:tc>
        <w:tc>
          <w:tcPr>
            <w:tcW w:w="678" w:type="pct"/>
          </w:tcPr>
          <w:p w14:paraId="6570AB99" w14:textId="4A2E2B1D" w:rsidR="00B87D45" w:rsidRPr="00C36B12" w:rsidRDefault="00071B92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B87D45" w:rsidRPr="00C36B1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87D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D21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87D45" w:rsidRPr="00C36B1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D21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B87D45" w:rsidRPr="00C36B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2E73F94E" w14:textId="4A7D662F" w:rsidR="00B87D45" w:rsidRPr="00C36B12" w:rsidRDefault="00071B92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B87D45" w:rsidRPr="00C36B1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87D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571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87D45" w:rsidRPr="00C36B1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87D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571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87D45" w:rsidRPr="00C36B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322FEE51" w14:textId="2F180EAE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D49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D4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73D6701D" w14:textId="5D585752" w:rsidR="00B87D45" w:rsidRPr="00C36B12" w:rsidRDefault="00071B92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B87D45" w:rsidRPr="00C36B12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5E0A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87D45" w:rsidRPr="00C36B1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87D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0A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87D45" w:rsidRPr="00C36B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04980ED0" w14:textId="6DBCAB11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1B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2C5BC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 w:rsidR="002C5B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587CE1DB" w14:textId="0C7502FB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570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A570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A57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3D873F37" w14:textId="77777777" w:rsidTr="008C023D">
        <w:trPr>
          <w:trHeight w:val="930"/>
        </w:trPr>
        <w:tc>
          <w:tcPr>
            <w:tcW w:w="794" w:type="pct"/>
          </w:tcPr>
          <w:p w14:paraId="4EE56FB7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 (years)</w:t>
            </w:r>
          </w:p>
          <w:p w14:paraId="52FBA0E3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: less than 3 yea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)</w:t>
            </w:r>
          </w:p>
        </w:tc>
        <w:tc>
          <w:tcPr>
            <w:tcW w:w="4206" w:type="pct"/>
            <w:gridSpan w:val="6"/>
          </w:tcPr>
          <w:p w14:paraId="1A580367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C36B12" w14:paraId="56502117" w14:textId="77777777" w:rsidTr="008C023D">
        <w:tc>
          <w:tcPr>
            <w:tcW w:w="794" w:type="pct"/>
          </w:tcPr>
          <w:p w14:paraId="0890EEAF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678" w:type="pct"/>
          </w:tcPr>
          <w:p w14:paraId="3B2170EA" w14:textId="3F61EC4A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1B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D21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8D21A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0CF58379" w14:textId="58905904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B57120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41C170DB" w14:textId="7F089630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FD496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FD496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3513485E" w14:textId="5092C64B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3FCC0A93" w14:textId="32BBF023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11BE8DBC" w14:textId="39E56616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FA570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FA570F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</w:t>
            </w:r>
            <w:r w:rsidR="00FA570F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726F0C81" w14:textId="77777777" w:rsidTr="008C023D">
        <w:tc>
          <w:tcPr>
            <w:tcW w:w="794" w:type="pct"/>
          </w:tcPr>
          <w:p w14:paraId="5B12473F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78" w:type="pct"/>
          </w:tcPr>
          <w:p w14:paraId="67441832" w14:textId="0E8A0BC6" w:rsidR="00B87D45" w:rsidRPr="00C36B12" w:rsidRDefault="00071B92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B87D45" w:rsidRPr="00C36B1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87D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D21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87D45" w:rsidRPr="00C36B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87D4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8D21A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B87D45" w:rsidRPr="00C36B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3A612DFA" w14:textId="6B4E8A2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57120"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3D2D944E" w14:textId="326C6833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FD496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D4963">
              <w:rPr>
                <w:rFonts w:ascii="Times New Roman" w:eastAsia="Times New Roman" w:hAnsi="Times New Roman" w:cs="Times New Roman"/>
                <w:sz w:val="20"/>
                <w:szCs w:val="20"/>
              </w:rPr>
              <w:t>4.7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189F4EED" w14:textId="1B040A0A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32A3A4BA" w14:textId="02CFCBF9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9.94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4AF34A1D" w14:textId="0103BAEE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A570F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</w:t>
            </w:r>
            <w:r w:rsidR="00FA570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A570F"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5174F40D" w14:textId="77777777" w:rsidTr="008C023D">
        <w:tc>
          <w:tcPr>
            <w:tcW w:w="794" w:type="pct"/>
          </w:tcPr>
          <w:p w14:paraId="293FA621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0 or longer</w:t>
            </w:r>
          </w:p>
        </w:tc>
        <w:tc>
          <w:tcPr>
            <w:tcW w:w="678" w:type="pct"/>
          </w:tcPr>
          <w:p w14:paraId="09D4FDCF" w14:textId="2FF3AA94" w:rsidR="00B87D45" w:rsidRPr="00C36B12" w:rsidRDefault="00B87D45" w:rsidP="008C02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D21A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D21A7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  <w:r w:rsidRPr="00C36B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4B199C0E" w14:textId="70A7AC3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B57120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57120">
              <w:rPr>
                <w:rFonts w:ascii="Times New Roman" w:eastAsia="Times New Roman" w:hAnsi="Times New Roman" w:cs="Times New Roman"/>
                <w:sz w:val="20"/>
                <w:szCs w:val="20"/>
              </w:rPr>
              <w:t>5.10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3084A538" w14:textId="289A884A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FD496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D4963">
              <w:rPr>
                <w:rFonts w:ascii="Times New Roman" w:eastAsia="Times New Roman" w:hAnsi="Times New Roman" w:cs="Times New Roman"/>
                <w:sz w:val="20"/>
                <w:szCs w:val="20"/>
              </w:rPr>
              <w:t>7.09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6BC330E7" w14:textId="212130E7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6.51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3A380CC6" w14:textId="3C82B974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134ECF57" w14:textId="6F83696C" w:rsidR="00B87D45" w:rsidRPr="00C36B12" w:rsidRDefault="00FA570F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5521EEC2" w14:textId="77777777" w:rsidTr="008C023D">
        <w:trPr>
          <w:trHeight w:val="930"/>
        </w:trPr>
        <w:tc>
          <w:tcPr>
            <w:tcW w:w="794" w:type="pct"/>
          </w:tcPr>
          <w:p w14:paraId="0EC38073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igio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f: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religion, atheist)</w:t>
            </w:r>
          </w:p>
        </w:tc>
        <w:tc>
          <w:tcPr>
            <w:tcW w:w="4206" w:type="pct"/>
            <w:gridSpan w:val="6"/>
          </w:tcPr>
          <w:p w14:paraId="7D237A90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C36B12" w14:paraId="75BA881F" w14:textId="77777777" w:rsidTr="008C023D">
        <w:tc>
          <w:tcPr>
            <w:tcW w:w="794" w:type="pct"/>
          </w:tcPr>
          <w:p w14:paraId="11D1597A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Christianity</w:t>
            </w:r>
          </w:p>
        </w:tc>
        <w:tc>
          <w:tcPr>
            <w:tcW w:w="678" w:type="pct"/>
          </w:tcPr>
          <w:p w14:paraId="27625E5C" w14:textId="3306F326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03CABC61" w14:textId="5502D868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B5712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6-</w:t>
            </w:r>
            <w:r w:rsidR="00B57120">
              <w:rPr>
                <w:rFonts w:ascii="Times New Roman" w:eastAsia="Times New Roman" w:hAnsi="Times New Roman" w:cs="Times New Roman"/>
                <w:sz w:val="20"/>
                <w:szCs w:val="20"/>
              </w:rPr>
              <w:t>3.93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13A97742" w14:textId="7975BDAA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</w:t>
            </w:r>
            <w:r w:rsidR="00FD496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3.</w:t>
            </w:r>
            <w:r w:rsidR="00240516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6750E448" w14:textId="24BE768E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25529F09" w14:textId="64C269E2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6DABDFED" w14:textId="10F646A4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FA57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</w:t>
            </w:r>
            <w:r w:rsidR="00FA570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A570F">
              <w:rPr>
                <w:rFonts w:ascii="Times New Roman" w:eastAsia="Times New Roman" w:hAnsi="Times New Roman" w:cs="Times New Roman"/>
                <w:sz w:val="20"/>
                <w:szCs w:val="20"/>
              </w:rPr>
              <w:t>4.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57C61DD4" w14:textId="77777777" w:rsidTr="008C023D">
        <w:tc>
          <w:tcPr>
            <w:tcW w:w="794" w:type="pct"/>
          </w:tcPr>
          <w:p w14:paraId="10050560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Islam</w:t>
            </w:r>
          </w:p>
        </w:tc>
        <w:tc>
          <w:tcPr>
            <w:tcW w:w="678" w:type="pct"/>
          </w:tcPr>
          <w:p w14:paraId="2BABEDF2" w14:textId="22D213F5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7DD42DFC" w14:textId="2E208646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B5712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B5712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4FF50AEA" w14:textId="0C619A20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24051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40516"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06B0A248" w14:textId="3A9AFD44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414E4D84" w14:textId="28FB447E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7400A4FB" w14:textId="0C22F0B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A570F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FA570F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A570F">
              <w:rPr>
                <w:rFonts w:ascii="Times New Roman" w:eastAsia="Times New Roman" w:hAnsi="Times New Roman" w:cs="Times New Roman"/>
                <w:sz w:val="20"/>
                <w:szCs w:val="20"/>
              </w:rPr>
              <w:t>1.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49D043AB" w14:textId="77777777" w:rsidTr="008C023D">
        <w:tc>
          <w:tcPr>
            <w:tcW w:w="794" w:type="pct"/>
            <w:vMerge w:val="restart"/>
          </w:tcPr>
          <w:p w14:paraId="6673368A" w14:textId="4A66B17D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ving in Sweden (years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36B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and SD</w:t>
            </w:r>
          </w:p>
        </w:tc>
        <w:tc>
          <w:tcPr>
            <w:tcW w:w="678" w:type="pct"/>
          </w:tcPr>
          <w:p w14:paraId="6D0034E1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</w:tcPr>
          <w:p w14:paraId="3BF99965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</w:tcPr>
          <w:p w14:paraId="717E82B1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1D68B9B0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55A8524E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</w:tcPr>
          <w:p w14:paraId="356A4B1C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7D45" w:rsidRPr="00C36B12" w14:paraId="36CF8120" w14:textId="77777777" w:rsidTr="008C023D">
        <w:tc>
          <w:tcPr>
            <w:tcW w:w="794" w:type="pct"/>
            <w:vMerge/>
          </w:tcPr>
          <w:p w14:paraId="55C0D06F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14:paraId="61091FF1" w14:textId="3C20A8E5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361B56CA" w14:textId="3022C084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51DD4EFC" w14:textId="24A5026D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</w:t>
            </w:r>
            <w:r w:rsidR="0024051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240516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322BFDF4" w14:textId="4DE8F90D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5CBA3C66" w14:textId="591F5641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6FAC0F2F" w14:textId="23574B7A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FA570F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0C5170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</w:t>
            </w:r>
            <w:r w:rsidR="000C517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57017C95" w14:textId="77777777" w:rsidTr="008C023D">
        <w:trPr>
          <w:trHeight w:val="774"/>
        </w:trPr>
        <w:tc>
          <w:tcPr>
            <w:tcW w:w="794" w:type="pct"/>
          </w:tcPr>
          <w:p w14:paraId="519976A0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/Born and rais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: Syri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06" w:type="pct"/>
            <w:gridSpan w:val="6"/>
          </w:tcPr>
          <w:p w14:paraId="0768B557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C36B12" w14:paraId="2D408EE1" w14:textId="77777777" w:rsidTr="008C023D">
        <w:tc>
          <w:tcPr>
            <w:tcW w:w="794" w:type="pct"/>
          </w:tcPr>
          <w:p w14:paraId="6F153FE2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Other, Australia, Asia</w:t>
            </w:r>
          </w:p>
        </w:tc>
        <w:tc>
          <w:tcPr>
            <w:tcW w:w="678" w:type="pct"/>
          </w:tcPr>
          <w:p w14:paraId="1D40C68D" w14:textId="37338414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590DD607" w14:textId="608F47BB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7.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02D8BD56" w14:textId="665E8208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24051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3.18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4FE44A35" w14:textId="40883D5C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03FFB56B" w14:textId="0454BAD9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1-3.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03DF6C0B" w14:textId="2E6B8479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 w:rsidR="000C517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0C517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0C5170">
              <w:rPr>
                <w:rFonts w:ascii="Times New Roman" w:eastAsia="Times New Roman" w:hAnsi="Times New Roman" w:cs="Times New Roman"/>
                <w:sz w:val="20"/>
                <w:szCs w:val="20"/>
              </w:rPr>
              <w:t>16.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1FE8DF51" w14:textId="77777777" w:rsidTr="008C023D">
        <w:tc>
          <w:tcPr>
            <w:tcW w:w="794" w:type="pct"/>
          </w:tcPr>
          <w:p w14:paraId="20B62003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Americas</w:t>
            </w:r>
          </w:p>
        </w:tc>
        <w:tc>
          <w:tcPr>
            <w:tcW w:w="678" w:type="pct"/>
          </w:tcPr>
          <w:p w14:paraId="05F6D781" w14:textId="19D95C5B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6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69B61D1E" w14:textId="147C9589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0A87FD04" w14:textId="220F8873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24051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5.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1E023243" w14:textId="67D4653B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6.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554EE378" w14:textId="353FDF1D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C5BC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4E795619" w14:textId="509653C1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C517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0C5170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0C5170">
              <w:rPr>
                <w:rFonts w:ascii="Times New Roman" w:eastAsia="Times New Roman" w:hAnsi="Times New Roman" w:cs="Times New Roman"/>
                <w:sz w:val="20"/>
                <w:szCs w:val="20"/>
              </w:rPr>
              <w:t>4.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69819833" w14:textId="77777777" w:rsidTr="008C023D">
        <w:tc>
          <w:tcPr>
            <w:tcW w:w="794" w:type="pct"/>
          </w:tcPr>
          <w:p w14:paraId="43CBDEEC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78" w:type="pct"/>
          </w:tcPr>
          <w:p w14:paraId="7F33DBEC" w14:textId="6FF8CCCA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0388E4EC" w14:textId="05C1871B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2 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9.02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35C2F2B3" w14:textId="1DE33EC2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20.3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12E58303" w14:textId="176B7F16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09DFD698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(empty)</w:t>
            </w:r>
          </w:p>
        </w:tc>
        <w:tc>
          <w:tcPr>
            <w:tcW w:w="733" w:type="pct"/>
          </w:tcPr>
          <w:p w14:paraId="6B384A27" w14:textId="53031144" w:rsidR="00B87D45" w:rsidRPr="00C36B12" w:rsidRDefault="000C5170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-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D44274">
              <w:rPr>
                <w:rFonts w:ascii="Times New Roman" w:eastAsia="Times New Roman" w:hAnsi="Times New Roman" w:cs="Times New Roman"/>
                <w:sz w:val="20"/>
                <w:szCs w:val="20"/>
              </w:rPr>
              <w:t>4.44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761F52A6" w14:textId="77777777" w:rsidTr="008C023D">
        <w:tc>
          <w:tcPr>
            <w:tcW w:w="794" w:type="pct"/>
          </w:tcPr>
          <w:p w14:paraId="2BB8DB3C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678" w:type="pct"/>
          </w:tcPr>
          <w:p w14:paraId="6DBF4631" w14:textId="3C54A470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5DF4A4E2" w14:textId="18A156D5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5.71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0D665F47" w14:textId="4F1B5BC3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7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24051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7.20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2B61CCDC" w14:textId="41E00940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61FCD1E3" w14:textId="7E7E1EFC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72516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25164">
              <w:rPr>
                <w:rFonts w:ascii="Times New Roman" w:eastAsia="Times New Roman" w:hAnsi="Times New Roman" w:cs="Times New Roman"/>
                <w:sz w:val="20"/>
                <w:szCs w:val="20"/>
              </w:rPr>
              <w:t>8.35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3B0CD39F" w14:textId="4BF6C518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0C51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0C517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44274">
              <w:rPr>
                <w:rFonts w:ascii="Times New Roman" w:eastAsia="Times New Roman" w:hAnsi="Times New Roman" w:cs="Times New Roman"/>
                <w:sz w:val="20"/>
                <w:szCs w:val="20"/>
              </w:rPr>
              <w:t>5.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3D3E7267" w14:textId="77777777" w:rsidTr="008C023D">
        <w:tc>
          <w:tcPr>
            <w:tcW w:w="794" w:type="pct"/>
          </w:tcPr>
          <w:p w14:paraId="2AB2ACFB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MENA</w:t>
            </w:r>
          </w:p>
        </w:tc>
        <w:tc>
          <w:tcPr>
            <w:tcW w:w="678" w:type="pct"/>
          </w:tcPr>
          <w:p w14:paraId="23A2EAA2" w14:textId="31B2752B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6.01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3C100D56" w14:textId="12B2BA5E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4EDC76D4" w14:textId="27309628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24051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4.59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7AC79401" w14:textId="464CCF2B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5585E745" w14:textId="3F0E993E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725164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25164">
              <w:rPr>
                <w:rFonts w:ascii="Times New Roman" w:eastAsia="Times New Roman" w:hAnsi="Times New Roman" w:cs="Times New Roman"/>
                <w:sz w:val="20"/>
                <w:szCs w:val="20"/>
              </w:rPr>
              <w:t>4.6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0D06141E" w14:textId="5715F8F0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0C51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0C5170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44274">
              <w:rPr>
                <w:rFonts w:ascii="Times New Roman" w:eastAsia="Times New Roman" w:hAnsi="Times New Roman" w:cs="Times New Roman"/>
                <w:sz w:val="20"/>
                <w:szCs w:val="20"/>
              </w:rPr>
              <w:t>4.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6258A396" w14:textId="77777777" w:rsidTr="008C023D">
        <w:tc>
          <w:tcPr>
            <w:tcW w:w="794" w:type="pct"/>
          </w:tcPr>
          <w:p w14:paraId="1FB7B967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678" w:type="pct"/>
          </w:tcPr>
          <w:p w14:paraId="6650720B" w14:textId="09DE5F73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241C5">
              <w:rPr>
                <w:rFonts w:ascii="Times New Roman" w:eastAsia="Times New Roman" w:hAnsi="Times New Roman" w:cs="Times New Roman"/>
                <w:sz w:val="20"/>
                <w:szCs w:val="20"/>
              </w:rPr>
              <w:t>5.0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3733F0BB" w14:textId="4F35B052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5719C">
              <w:rPr>
                <w:rFonts w:ascii="Times New Roman" w:eastAsia="Times New Roman" w:hAnsi="Times New Roman" w:cs="Times New Roman"/>
                <w:sz w:val="20"/>
                <w:szCs w:val="20"/>
              </w:rPr>
              <w:t>6.18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5EA6FC84" w14:textId="420D137E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5.68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473231D7" w14:textId="7108BAC3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7.06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6BAECF6F" w14:textId="036B97A9" w:rsidR="00B87D45" w:rsidRPr="00C36B12" w:rsidRDefault="00071B92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25164">
              <w:rPr>
                <w:rFonts w:ascii="Times New Roman" w:eastAsia="Times New Roman" w:hAnsi="Times New Roman" w:cs="Times New Roman"/>
                <w:sz w:val="20"/>
                <w:szCs w:val="20"/>
              </w:rPr>
              <w:t>6.69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2C58B65C" w14:textId="50F76AF0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0 (0.</w:t>
            </w:r>
            <w:r w:rsidR="000C5170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44274">
              <w:rPr>
                <w:rFonts w:ascii="Times New Roman" w:eastAsia="Times New Roman" w:hAnsi="Times New Roman" w:cs="Times New Roman"/>
                <w:sz w:val="20"/>
                <w:szCs w:val="20"/>
              </w:rPr>
              <w:t>7.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71A1C538" w14:textId="77777777" w:rsidTr="008C023D">
        <w:trPr>
          <w:trHeight w:val="1840"/>
        </w:trPr>
        <w:tc>
          <w:tcPr>
            <w:tcW w:w="794" w:type="pct"/>
          </w:tcPr>
          <w:p w14:paraId="7D88AC39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in reason to come to Sweden</w:t>
            </w:r>
          </w:p>
          <w:p w14:paraId="7F43F4C6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: As asylum seeker/refuge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06" w:type="pct"/>
            <w:gridSpan w:val="6"/>
          </w:tcPr>
          <w:p w14:paraId="6D1249B0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C36B12" w14:paraId="3F444745" w14:textId="77777777" w:rsidTr="008C023D">
        <w:tc>
          <w:tcPr>
            <w:tcW w:w="794" w:type="pct"/>
          </w:tcPr>
          <w:p w14:paraId="6617DEEA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To work/study</w:t>
            </w:r>
          </w:p>
        </w:tc>
        <w:tc>
          <w:tcPr>
            <w:tcW w:w="678" w:type="pct"/>
            <w:vMerge w:val="restart"/>
          </w:tcPr>
          <w:p w14:paraId="3CCFB4AA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</w:tcPr>
          <w:p w14:paraId="0752A8B1" w14:textId="3A3A9BFE" w:rsidR="00B87D45" w:rsidRPr="00C36B12" w:rsidRDefault="00071B92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936C3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936C3C">
              <w:rPr>
                <w:rFonts w:ascii="Times New Roman" w:eastAsia="Times New Roman" w:hAnsi="Times New Roman" w:cs="Times New Roman"/>
                <w:sz w:val="20"/>
                <w:szCs w:val="20"/>
              </w:rPr>
              <w:t>6.89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09" w:type="pct"/>
            <w:vMerge w:val="restart"/>
          </w:tcPr>
          <w:p w14:paraId="091E33FE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vMerge w:val="restart"/>
          </w:tcPr>
          <w:p w14:paraId="66BD58C2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0903013E" w14:textId="5CF7D97A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1857D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725164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72516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25164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5353572D" w14:textId="34A45AA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D4427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D44274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44274">
              <w:rPr>
                <w:rFonts w:ascii="Times New Roman" w:eastAsia="Times New Roman" w:hAnsi="Times New Roman" w:cs="Times New Roman"/>
                <w:sz w:val="20"/>
                <w:szCs w:val="20"/>
              </w:rPr>
              <w:t>6.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6010076E" w14:textId="77777777" w:rsidTr="008C023D">
        <w:tc>
          <w:tcPr>
            <w:tcW w:w="794" w:type="pct"/>
          </w:tcPr>
          <w:p w14:paraId="396EE773" w14:textId="52C08FDD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To live with family</w:t>
            </w:r>
          </w:p>
        </w:tc>
        <w:tc>
          <w:tcPr>
            <w:tcW w:w="678" w:type="pct"/>
            <w:vMerge/>
          </w:tcPr>
          <w:p w14:paraId="6EB20842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</w:tcPr>
          <w:p w14:paraId="3EF3B1E1" w14:textId="323FBA93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071B92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936C3C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8.</w:t>
            </w:r>
            <w:r w:rsidR="00936C3C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  <w:vMerge/>
          </w:tcPr>
          <w:p w14:paraId="25FBDFC7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vMerge/>
          </w:tcPr>
          <w:p w14:paraId="4AC4A35E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74BC3153" w14:textId="2B0F451B" w:rsidR="00B87D45" w:rsidRPr="00C36B12" w:rsidRDefault="001857D8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725164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747F2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747F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747F2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  <w:r w:rsidR="00B87D45"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72BD37BB" w14:textId="2D7756CA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4427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D4427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44274">
              <w:rPr>
                <w:rFonts w:ascii="Times New Roman" w:eastAsia="Times New Roman" w:hAnsi="Times New Roman" w:cs="Times New Roman"/>
                <w:sz w:val="20"/>
                <w:szCs w:val="20"/>
              </w:rPr>
              <w:t>4.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44CCD71E" w14:textId="77777777" w:rsidTr="008C023D">
        <w:tc>
          <w:tcPr>
            <w:tcW w:w="794" w:type="pct"/>
          </w:tcPr>
          <w:p w14:paraId="61F9E299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78" w:type="pct"/>
            <w:vMerge/>
          </w:tcPr>
          <w:p w14:paraId="4A76E70A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</w:tcPr>
          <w:p w14:paraId="4E8A5435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(empty)</w:t>
            </w:r>
          </w:p>
        </w:tc>
        <w:tc>
          <w:tcPr>
            <w:tcW w:w="709" w:type="pct"/>
            <w:vMerge/>
          </w:tcPr>
          <w:p w14:paraId="2BCD4C79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vMerge/>
          </w:tcPr>
          <w:p w14:paraId="7DFB81EA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34B3E48C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(empty)</w:t>
            </w:r>
          </w:p>
        </w:tc>
        <w:tc>
          <w:tcPr>
            <w:tcW w:w="733" w:type="pct"/>
          </w:tcPr>
          <w:p w14:paraId="7453901E" w14:textId="18ADCD25" w:rsidR="00B87D45" w:rsidRPr="00C36B12" w:rsidRDefault="00D44274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8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5EEF8950" w14:textId="77777777" w:rsidTr="008C023D">
        <w:trPr>
          <w:trHeight w:val="2300"/>
        </w:trPr>
        <w:tc>
          <w:tcPr>
            <w:tcW w:w="794" w:type="pct"/>
          </w:tcPr>
          <w:p w14:paraId="01657C6F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Having a residence permit</w:t>
            </w:r>
          </w:p>
          <w:p w14:paraId="2D635C55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: I am an EU/EEA/Swedish citize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06" w:type="pct"/>
            <w:gridSpan w:val="6"/>
          </w:tcPr>
          <w:p w14:paraId="57D9F096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C36B12" w14:paraId="757E70D8" w14:textId="77777777" w:rsidTr="008C023D">
        <w:tc>
          <w:tcPr>
            <w:tcW w:w="794" w:type="pct"/>
          </w:tcPr>
          <w:p w14:paraId="2673A9EA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8" w:type="pct"/>
            <w:vMerge w:val="restart"/>
          </w:tcPr>
          <w:p w14:paraId="3E4A4668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Merge w:val="restart"/>
          </w:tcPr>
          <w:p w14:paraId="427BD9CD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</w:tcPr>
          <w:p w14:paraId="245F5508" w14:textId="32A0F445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857D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5E0AF6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  <w:vMerge w:val="restart"/>
          </w:tcPr>
          <w:p w14:paraId="784DD949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5D95CD5D" w14:textId="0918C879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1857D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747F2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56F44EC3" w14:textId="20B18ADC" w:rsidR="00B87D45" w:rsidRPr="00C36B12" w:rsidRDefault="00162129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55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4BFE01F9" w14:textId="77777777" w:rsidTr="008C023D">
        <w:tc>
          <w:tcPr>
            <w:tcW w:w="794" w:type="pct"/>
          </w:tcPr>
          <w:p w14:paraId="0EBBFECA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8" w:type="pct"/>
            <w:vMerge/>
          </w:tcPr>
          <w:p w14:paraId="5D2A49A6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Merge/>
          </w:tcPr>
          <w:p w14:paraId="3A583CF9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</w:tcPr>
          <w:p w14:paraId="6627E3DD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(omitted)</w:t>
            </w:r>
          </w:p>
        </w:tc>
        <w:tc>
          <w:tcPr>
            <w:tcW w:w="711" w:type="pct"/>
            <w:vMerge/>
          </w:tcPr>
          <w:p w14:paraId="235D7319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53154971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(omitted)</w:t>
            </w:r>
          </w:p>
        </w:tc>
        <w:tc>
          <w:tcPr>
            <w:tcW w:w="733" w:type="pct"/>
          </w:tcPr>
          <w:p w14:paraId="72AF5934" w14:textId="5645421D" w:rsidR="00B87D45" w:rsidRPr="00C36B12" w:rsidRDefault="00162129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74</w:t>
            </w:r>
            <w:r w:rsidR="00B87D4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53704828" w14:textId="77777777" w:rsidTr="008C023D">
        <w:trPr>
          <w:trHeight w:val="1380"/>
        </w:trPr>
        <w:tc>
          <w:tcPr>
            <w:tcW w:w="794" w:type="pct"/>
          </w:tcPr>
          <w:p w14:paraId="6A9E7E74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 living arrangements</w:t>
            </w:r>
          </w:p>
          <w:p w14:paraId="5D660F8A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C3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: with other family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06" w:type="pct"/>
            <w:gridSpan w:val="6"/>
          </w:tcPr>
          <w:p w14:paraId="2F6F1473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B87D45" w:rsidRPr="00C36B12" w14:paraId="0F224656" w14:textId="77777777" w:rsidTr="008C023D">
        <w:tc>
          <w:tcPr>
            <w:tcW w:w="794" w:type="pct"/>
          </w:tcPr>
          <w:p w14:paraId="158D1235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678" w:type="pct"/>
            <w:vMerge w:val="restart"/>
          </w:tcPr>
          <w:p w14:paraId="60002F67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Merge w:val="restart"/>
          </w:tcPr>
          <w:p w14:paraId="02276C72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Merge w:val="restart"/>
          </w:tcPr>
          <w:p w14:paraId="3D7805B7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40800F14" w14:textId="53B1D16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1857D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0BCF5BB1" w14:textId="17EAF0E6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1857D8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E747F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E747F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2CFD5E95" w14:textId="2088A9BE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16212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</w:t>
            </w:r>
            <w:r w:rsidR="0016212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162129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536EB43E" w14:textId="77777777" w:rsidTr="008C023D">
        <w:tc>
          <w:tcPr>
            <w:tcW w:w="794" w:type="pct"/>
          </w:tcPr>
          <w:p w14:paraId="49C20DC3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With friends I knew from earlier</w:t>
            </w:r>
          </w:p>
        </w:tc>
        <w:tc>
          <w:tcPr>
            <w:tcW w:w="678" w:type="pct"/>
            <w:vMerge/>
          </w:tcPr>
          <w:p w14:paraId="3496DF16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Merge/>
          </w:tcPr>
          <w:p w14:paraId="1AF92264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Merge/>
          </w:tcPr>
          <w:p w14:paraId="62A9102C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0ADE4A85" w14:textId="7D62D1CD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1857D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867F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0CDD7E53" w14:textId="29133824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8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E747F2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</w:tcPr>
          <w:p w14:paraId="2843FDDC" w14:textId="0D26B48E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1621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5-1.9</w:t>
            </w:r>
            <w:r w:rsidR="001621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7D45" w:rsidRPr="00C36B12" w14:paraId="177BA8A7" w14:textId="77777777" w:rsidTr="008C023D">
        <w:tc>
          <w:tcPr>
            <w:tcW w:w="794" w:type="pct"/>
          </w:tcPr>
          <w:p w14:paraId="590587C3" w14:textId="77777777" w:rsidR="00B87D45" w:rsidRPr="00C36B12" w:rsidRDefault="00B87D45" w:rsidP="008C023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In a refugee home</w:t>
            </w:r>
          </w:p>
        </w:tc>
        <w:tc>
          <w:tcPr>
            <w:tcW w:w="678" w:type="pct"/>
            <w:vMerge/>
          </w:tcPr>
          <w:p w14:paraId="44362A7E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Merge/>
          </w:tcPr>
          <w:p w14:paraId="6D08F7C4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Merge/>
          </w:tcPr>
          <w:p w14:paraId="0C160BCC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44CF52AC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(empty)</w:t>
            </w:r>
          </w:p>
        </w:tc>
        <w:tc>
          <w:tcPr>
            <w:tcW w:w="661" w:type="pct"/>
          </w:tcPr>
          <w:p w14:paraId="60A367D9" w14:textId="77777777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B12">
              <w:rPr>
                <w:rFonts w:ascii="Times New Roman" w:eastAsia="Times New Roman" w:hAnsi="Times New Roman" w:cs="Times New Roman"/>
                <w:sz w:val="20"/>
                <w:szCs w:val="20"/>
              </w:rPr>
              <w:t>(empty)</w:t>
            </w:r>
          </w:p>
        </w:tc>
        <w:tc>
          <w:tcPr>
            <w:tcW w:w="733" w:type="pct"/>
          </w:tcPr>
          <w:p w14:paraId="77D3E817" w14:textId="1B354F62" w:rsidR="00B87D45" w:rsidRPr="00C36B12" w:rsidRDefault="00B87D45" w:rsidP="008C02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62129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16212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62129">
              <w:rPr>
                <w:rFonts w:ascii="Times New Roman" w:eastAsia="Times New Roman" w:hAnsi="Times New Roman" w:cs="Times New Roman"/>
                <w:sz w:val="20"/>
                <w:szCs w:val="20"/>
              </w:rPr>
              <w:t>3.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E01D087" w14:textId="33131E4C" w:rsidR="00B87D45" w:rsidRPr="00113264" w:rsidRDefault="00B87D45" w:rsidP="00B87D45">
      <w:pPr>
        <w:spacing w:line="480" w:lineRule="auto"/>
        <w:rPr>
          <w:rFonts w:ascii="Times New Roman" w:eastAsia="Times New Roman" w:hAnsi="Times New Roman" w:cs="Times New Roman"/>
          <w:color w:val="323232"/>
          <w:sz w:val="18"/>
          <w:szCs w:val="18"/>
        </w:rPr>
      </w:pPr>
      <w:r w:rsidRPr="00113264">
        <w:rPr>
          <w:rFonts w:ascii="Times New Roman" w:eastAsia="Times New Roman" w:hAnsi="Times New Roman" w:cs="Times New Roman"/>
          <w:color w:val="323232"/>
          <w:sz w:val="18"/>
          <w:szCs w:val="18"/>
        </w:rPr>
        <w:t xml:space="preserve">Legend: * p&lt;0.05; ** p&lt;0.01 </w:t>
      </w:r>
    </w:p>
    <w:p w14:paraId="26A9BE49" w14:textId="77777777" w:rsidR="00B87D45" w:rsidRPr="00113264" w:rsidRDefault="00B87D45" w:rsidP="00B87D45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13264">
        <w:rPr>
          <w:rFonts w:ascii="Times New Roman" w:hAnsi="Times New Roman" w:cs="Times New Roman"/>
          <w:sz w:val="18"/>
          <w:szCs w:val="18"/>
        </w:rPr>
        <w:t>*MENA countries (Algeria, Bahrain, Egypt, Iran, Iraq, Israel, Jordan, Kuwait, Lebanon, Libya, Morocco, Oman, Qatar, Saudi Arabia, Palestine, Syria (excluded), Tunisia, United Arab Emirates, Yemen)</w:t>
      </w:r>
    </w:p>
    <w:p w14:paraId="15192D18" w14:textId="323832D2" w:rsidR="00994347" w:rsidRDefault="00B87D45" w:rsidP="009E5F9A">
      <w:pPr>
        <w:spacing w:line="480" w:lineRule="auto"/>
      </w:pPr>
      <w:r w:rsidRPr="00113264">
        <w:rPr>
          <w:rFonts w:ascii="Times New Roman" w:eastAsia="Times New Roman" w:hAnsi="Times New Roman" w:cs="Times New Roman"/>
          <w:sz w:val="18"/>
          <w:szCs w:val="18"/>
        </w:rPr>
        <w:t>Crude OR for considered explanatory factors. Model 1, Adj. OR for sociodemographic factors: sex, age, country born or raised, religion, number of years living in Sweden, education. Model 2, Adj., OR factors included in Model 1 + Main reason to come to Sweden; Model 3 included Model 1+ Having a residence permit in Sweden; Model 4 included Model 1+Current living arrangements. Model 5 included all variables.</w:t>
      </w:r>
      <w:r w:rsidRPr="00113264">
        <w:rPr>
          <w:rFonts w:ascii="Times New Roman" w:eastAsia="Times New Roman" w:hAnsi="Times New Roman" w:cs="Times New Roman"/>
          <w:color w:val="323232"/>
          <w:sz w:val="18"/>
          <w:szCs w:val="18"/>
        </w:rPr>
        <w:t xml:space="preserve"> Model 6 is multiple imputation</w:t>
      </w:r>
      <w:r w:rsidR="009E5F9A">
        <w:rPr>
          <w:rFonts w:ascii="Times New Roman" w:eastAsia="Times New Roman" w:hAnsi="Times New Roman" w:cs="Times New Roman"/>
          <w:color w:val="323232"/>
          <w:sz w:val="18"/>
          <w:szCs w:val="18"/>
        </w:rPr>
        <w:t xml:space="preserve"> </w:t>
      </w:r>
    </w:p>
    <w:sectPr w:rsidR="00994347" w:rsidSect="009E5F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B3885"/>
    <w:multiLevelType w:val="hybridMultilevel"/>
    <w:tmpl w:val="EFD8B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009EE"/>
    <w:multiLevelType w:val="multilevel"/>
    <w:tmpl w:val="4160786E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B71AB0"/>
    <w:multiLevelType w:val="multilevel"/>
    <w:tmpl w:val="ECC85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0676BD"/>
    <w:multiLevelType w:val="hybridMultilevel"/>
    <w:tmpl w:val="56E4DEE4"/>
    <w:lvl w:ilvl="0" w:tplc="81925E08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8A52AA"/>
    <w:multiLevelType w:val="multilevel"/>
    <w:tmpl w:val="3A367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906CDF"/>
    <w:multiLevelType w:val="hybridMultilevel"/>
    <w:tmpl w:val="3B4A027E"/>
    <w:lvl w:ilvl="0" w:tplc="87D22622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color w:val="000000" w:themeColor="text1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7B0269"/>
    <w:multiLevelType w:val="hybridMultilevel"/>
    <w:tmpl w:val="B5B45BEC"/>
    <w:lvl w:ilvl="0" w:tplc="C9707A1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353C9B"/>
    <w:multiLevelType w:val="hybridMultilevel"/>
    <w:tmpl w:val="005E7304"/>
    <w:lvl w:ilvl="0" w:tplc="2C16A628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4352DC"/>
    <w:multiLevelType w:val="hybridMultilevel"/>
    <w:tmpl w:val="DCECF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59180A"/>
    <w:multiLevelType w:val="multilevel"/>
    <w:tmpl w:val="CE065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A83EB8"/>
    <w:multiLevelType w:val="hybridMultilevel"/>
    <w:tmpl w:val="6F2C4F8E"/>
    <w:lvl w:ilvl="0" w:tplc="43E4DD0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5D5DB7"/>
    <w:multiLevelType w:val="multilevel"/>
    <w:tmpl w:val="E5D25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D824AC"/>
    <w:multiLevelType w:val="multilevel"/>
    <w:tmpl w:val="22823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344E8B"/>
    <w:multiLevelType w:val="hybridMultilevel"/>
    <w:tmpl w:val="4636F708"/>
    <w:lvl w:ilvl="0" w:tplc="42EA5AF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4303A5"/>
    <w:multiLevelType w:val="hybridMultilevel"/>
    <w:tmpl w:val="0E485F20"/>
    <w:lvl w:ilvl="0" w:tplc="DEEC9D9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D575B2"/>
    <w:multiLevelType w:val="multilevel"/>
    <w:tmpl w:val="05A03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BD52A2"/>
    <w:multiLevelType w:val="hybridMultilevel"/>
    <w:tmpl w:val="C5946DD8"/>
    <w:lvl w:ilvl="0" w:tplc="4802D1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769E1"/>
    <w:multiLevelType w:val="hybridMultilevel"/>
    <w:tmpl w:val="E688AD46"/>
    <w:lvl w:ilvl="0" w:tplc="C0B0A04A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FD4EEC"/>
    <w:multiLevelType w:val="hybridMultilevel"/>
    <w:tmpl w:val="735C14C6"/>
    <w:lvl w:ilvl="0" w:tplc="C5D65092">
      <w:start w:val="2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F31552"/>
    <w:multiLevelType w:val="multilevel"/>
    <w:tmpl w:val="3E50D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1596663"/>
    <w:multiLevelType w:val="hybridMultilevel"/>
    <w:tmpl w:val="AC12B87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8E4101"/>
    <w:multiLevelType w:val="hybridMultilevel"/>
    <w:tmpl w:val="1DBAF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5A3C87"/>
    <w:multiLevelType w:val="hybridMultilevel"/>
    <w:tmpl w:val="BBB46A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BE1077"/>
    <w:multiLevelType w:val="multilevel"/>
    <w:tmpl w:val="9BCEC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FFD79A1"/>
    <w:multiLevelType w:val="hybridMultilevel"/>
    <w:tmpl w:val="AD7E3D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0A78FD"/>
    <w:multiLevelType w:val="hybridMultilevel"/>
    <w:tmpl w:val="66C613D2"/>
    <w:lvl w:ilvl="0" w:tplc="E8F238E0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4B6645"/>
    <w:multiLevelType w:val="multilevel"/>
    <w:tmpl w:val="7C427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45C366E"/>
    <w:multiLevelType w:val="hybridMultilevel"/>
    <w:tmpl w:val="3906F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9A60A6"/>
    <w:multiLevelType w:val="multilevel"/>
    <w:tmpl w:val="FC0E4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9992912">
    <w:abstractNumId w:val="7"/>
  </w:num>
  <w:num w:numId="2" w16cid:durableId="356733222">
    <w:abstractNumId w:val="3"/>
  </w:num>
  <w:num w:numId="3" w16cid:durableId="1597205305">
    <w:abstractNumId w:val="18"/>
  </w:num>
  <w:num w:numId="4" w16cid:durableId="1890651252">
    <w:abstractNumId w:val="6"/>
  </w:num>
  <w:num w:numId="5" w16cid:durableId="1987935137">
    <w:abstractNumId w:val="14"/>
  </w:num>
  <w:num w:numId="6" w16cid:durableId="1032145800">
    <w:abstractNumId w:val="27"/>
  </w:num>
  <w:num w:numId="7" w16cid:durableId="978921728">
    <w:abstractNumId w:val="19"/>
  </w:num>
  <w:num w:numId="8" w16cid:durableId="1746610915">
    <w:abstractNumId w:val="8"/>
  </w:num>
  <w:num w:numId="9" w16cid:durableId="671108248">
    <w:abstractNumId w:val="10"/>
  </w:num>
  <w:num w:numId="10" w16cid:durableId="999112247">
    <w:abstractNumId w:val="5"/>
  </w:num>
  <w:num w:numId="11" w16cid:durableId="79062436">
    <w:abstractNumId w:val="0"/>
  </w:num>
  <w:num w:numId="12" w16cid:durableId="1290284188">
    <w:abstractNumId w:val="12"/>
  </w:num>
  <w:num w:numId="13" w16cid:durableId="542906980">
    <w:abstractNumId w:val="9"/>
  </w:num>
  <w:num w:numId="14" w16cid:durableId="1407343859">
    <w:abstractNumId w:val="11"/>
  </w:num>
  <w:num w:numId="15" w16cid:durableId="87435667">
    <w:abstractNumId w:val="26"/>
  </w:num>
  <w:num w:numId="16" w16cid:durableId="915283175">
    <w:abstractNumId w:val="21"/>
  </w:num>
  <w:num w:numId="17" w16cid:durableId="1514954607">
    <w:abstractNumId w:val="16"/>
  </w:num>
  <w:num w:numId="18" w16cid:durableId="849032012">
    <w:abstractNumId w:val="1"/>
  </w:num>
  <w:num w:numId="19" w16cid:durableId="757410871">
    <w:abstractNumId w:val="2"/>
  </w:num>
  <w:num w:numId="20" w16cid:durableId="200368238">
    <w:abstractNumId w:val="28"/>
  </w:num>
  <w:num w:numId="21" w16cid:durableId="1344672302">
    <w:abstractNumId w:val="4"/>
  </w:num>
  <w:num w:numId="22" w16cid:durableId="1276598652">
    <w:abstractNumId w:val="23"/>
  </w:num>
  <w:num w:numId="23" w16cid:durableId="1199202091">
    <w:abstractNumId w:val="15"/>
  </w:num>
  <w:num w:numId="24" w16cid:durableId="1019965306">
    <w:abstractNumId w:val="17"/>
  </w:num>
  <w:num w:numId="25" w16cid:durableId="1592425830">
    <w:abstractNumId w:val="20"/>
  </w:num>
  <w:num w:numId="26" w16cid:durableId="309991250">
    <w:abstractNumId w:val="13"/>
  </w:num>
  <w:num w:numId="27" w16cid:durableId="893079458">
    <w:abstractNumId w:val="25"/>
  </w:num>
  <w:num w:numId="28" w16cid:durableId="135296946">
    <w:abstractNumId w:val="24"/>
  </w:num>
  <w:num w:numId="29" w16cid:durableId="18357976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D45"/>
    <w:rsid w:val="00042A88"/>
    <w:rsid w:val="00071B92"/>
    <w:rsid w:val="00084B7E"/>
    <w:rsid w:val="00086795"/>
    <w:rsid w:val="000B1950"/>
    <w:rsid w:val="000C5170"/>
    <w:rsid w:val="00123F63"/>
    <w:rsid w:val="00132551"/>
    <w:rsid w:val="001339DB"/>
    <w:rsid w:val="0015719C"/>
    <w:rsid w:val="00162129"/>
    <w:rsid w:val="00163389"/>
    <w:rsid w:val="001818F3"/>
    <w:rsid w:val="001857D8"/>
    <w:rsid w:val="00187B7F"/>
    <w:rsid w:val="00191092"/>
    <w:rsid w:val="00240516"/>
    <w:rsid w:val="002B4E49"/>
    <w:rsid w:val="002C5BCB"/>
    <w:rsid w:val="002E54DE"/>
    <w:rsid w:val="00320A3A"/>
    <w:rsid w:val="00321EA3"/>
    <w:rsid w:val="00367CE0"/>
    <w:rsid w:val="003A0890"/>
    <w:rsid w:val="003C2951"/>
    <w:rsid w:val="003D795D"/>
    <w:rsid w:val="00445E74"/>
    <w:rsid w:val="004F0AD2"/>
    <w:rsid w:val="00521C52"/>
    <w:rsid w:val="00584411"/>
    <w:rsid w:val="00592761"/>
    <w:rsid w:val="005A03AB"/>
    <w:rsid w:val="005A536A"/>
    <w:rsid w:val="005E0AF6"/>
    <w:rsid w:val="005E518E"/>
    <w:rsid w:val="005E5237"/>
    <w:rsid w:val="00615891"/>
    <w:rsid w:val="006728D3"/>
    <w:rsid w:val="006E424F"/>
    <w:rsid w:val="00725164"/>
    <w:rsid w:val="00743265"/>
    <w:rsid w:val="00745911"/>
    <w:rsid w:val="00750AF4"/>
    <w:rsid w:val="0077018D"/>
    <w:rsid w:val="00797FC0"/>
    <w:rsid w:val="007E7FD1"/>
    <w:rsid w:val="007F422F"/>
    <w:rsid w:val="00800B5A"/>
    <w:rsid w:val="00876636"/>
    <w:rsid w:val="008D21A7"/>
    <w:rsid w:val="008F0DF7"/>
    <w:rsid w:val="008F2CAE"/>
    <w:rsid w:val="00936C3C"/>
    <w:rsid w:val="009732B1"/>
    <w:rsid w:val="00987E4C"/>
    <w:rsid w:val="00994347"/>
    <w:rsid w:val="009B1D5C"/>
    <w:rsid w:val="009C1E1E"/>
    <w:rsid w:val="009E1C19"/>
    <w:rsid w:val="009E1E6F"/>
    <w:rsid w:val="009E5C10"/>
    <w:rsid w:val="009E5F9A"/>
    <w:rsid w:val="00A044BE"/>
    <w:rsid w:val="00A21A6F"/>
    <w:rsid w:val="00A241C5"/>
    <w:rsid w:val="00A93662"/>
    <w:rsid w:val="00AC7C5E"/>
    <w:rsid w:val="00AD3981"/>
    <w:rsid w:val="00B27FF1"/>
    <w:rsid w:val="00B57120"/>
    <w:rsid w:val="00B625F2"/>
    <w:rsid w:val="00B87D45"/>
    <w:rsid w:val="00BC2BB4"/>
    <w:rsid w:val="00BC7A52"/>
    <w:rsid w:val="00BE0709"/>
    <w:rsid w:val="00C63364"/>
    <w:rsid w:val="00C75E85"/>
    <w:rsid w:val="00C867F5"/>
    <w:rsid w:val="00C92EA3"/>
    <w:rsid w:val="00D05EFF"/>
    <w:rsid w:val="00D44274"/>
    <w:rsid w:val="00D93F29"/>
    <w:rsid w:val="00DA1854"/>
    <w:rsid w:val="00DC1B5C"/>
    <w:rsid w:val="00DC60D9"/>
    <w:rsid w:val="00E17E60"/>
    <w:rsid w:val="00E53286"/>
    <w:rsid w:val="00E747F2"/>
    <w:rsid w:val="00E83152"/>
    <w:rsid w:val="00EA059B"/>
    <w:rsid w:val="00F30CD3"/>
    <w:rsid w:val="00F65325"/>
    <w:rsid w:val="00F85AF1"/>
    <w:rsid w:val="00F96167"/>
    <w:rsid w:val="00FA570F"/>
    <w:rsid w:val="00FD4963"/>
    <w:rsid w:val="00FD72D8"/>
    <w:rsid w:val="00FE3870"/>
    <w:rsid w:val="00FF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F21019"/>
  <w15:chartTrackingRefBased/>
  <w15:docId w15:val="{8A1839A2-5F87-B948-BA51-29C54FAB8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D45"/>
    <w:rPr>
      <w:rFonts w:ascii="Cambria" w:hAnsi="Cambria" w:cs="Times New Roman (Body CS)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D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D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87D4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D4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D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87D45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ListParagraph">
    <w:name w:val="List Paragraph"/>
    <w:basedOn w:val="Normal"/>
    <w:uiPriority w:val="34"/>
    <w:qFormat/>
    <w:rsid w:val="00B87D4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87D45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D45"/>
    <w:rPr>
      <w:rFonts w:ascii="Times New Roman" w:hAnsi="Times New Roman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D4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87D45"/>
    <w:rPr>
      <w:rFonts w:ascii="Cambria" w:hAnsi="Cambria" w:cs="Times New Roman (Body CS)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87D4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87D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D45"/>
    <w:rPr>
      <w:rFonts w:ascii="Cambria" w:hAnsi="Cambria" w:cs="Times New Roman (Body CS)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D45"/>
    <w:rPr>
      <w:rFonts w:ascii="Cambria" w:hAnsi="Cambria" w:cs="Times New Roman (Body CS)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D45"/>
    <w:rPr>
      <w:b/>
      <w:bCs/>
    </w:rPr>
  </w:style>
  <w:style w:type="paragraph" w:customStyle="1" w:styleId="p">
    <w:name w:val="p"/>
    <w:basedOn w:val="Normal"/>
    <w:rsid w:val="00B87D4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styleId="UnresolvedMention">
    <w:name w:val="Unresolved Mention"/>
    <w:basedOn w:val="DefaultParagraphFont"/>
    <w:uiPriority w:val="99"/>
    <w:rsid w:val="00B87D45"/>
    <w:rPr>
      <w:color w:val="605E5C"/>
      <w:shd w:val="clear" w:color="auto" w:fill="E1DFDD"/>
    </w:rPr>
  </w:style>
  <w:style w:type="paragraph" w:customStyle="1" w:styleId="Default">
    <w:name w:val="Default"/>
    <w:rsid w:val="00B87D45"/>
    <w:pPr>
      <w:autoSpaceDE w:val="0"/>
      <w:autoSpaceDN w:val="0"/>
      <w:adjustRightInd w:val="0"/>
    </w:pPr>
    <w:rPr>
      <w:rFonts w:ascii="Cambria" w:hAnsi="Cambria" w:cs="Cambria"/>
      <w:color w:val="000000"/>
      <w:lang w:val="en-US"/>
    </w:rPr>
  </w:style>
  <w:style w:type="paragraph" w:styleId="NoSpacing">
    <w:name w:val="No Spacing"/>
    <w:uiPriority w:val="1"/>
    <w:qFormat/>
    <w:rsid w:val="00B87D45"/>
    <w:rPr>
      <w:rFonts w:ascii="Cambria" w:hAnsi="Cambria" w:cs="Times New Roman (Body CS)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7D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7D45"/>
    <w:rPr>
      <w:rFonts w:ascii="Cambria" w:hAnsi="Cambria" w:cs="Times New Roman (Body CS)"/>
      <w:sz w:val="22"/>
      <w:lang w:val="en-US"/>
    </w:rPr>
  </w:style>
  <w:style w:type="paragraph" w:styleId="Title">
    <w:name w:val="Title"/>
    <w:basedOn w:val="Normal"/>
    <w:link w:val="TitleChar"/>
    <w:qFormat/>
    <w:rsid w:val="00B87D45"/>
    <w:pPr>
      <w:jc w:val="center"/>
    </w:pPr>
    <w:rPr>
      <w:rFonts w:ascii="Times New Roman" w:eastAsia="Times New Roman" w:hAnsi="Times New Roman" w:cs="Times New Roman"/>
      <w:b/>
      <w:bCs/>
      <w:sz w:val="24"/>
      <w:lang w:val="en-CA"/>
    </w:rPr>
  </w:style>
  <w:style w:type="character" w:customStyle="1" w:styleId="TitleChar">
    <w:name w:val="Title Char"/>
    <w:basedOn w:val="DefaultParagraphFont"/>
    <w:link w:val="Title"/>
    <w:rsid w:val="00B87D45"/>
    <w:rPr>
      <w:rFonts w:ascii="Times New Roman" w:eastAsia="Times New Roman" w:hAnsi="Times New Roman" w:cs="Times New Roman"/>
      <w:b/>
      <w:bCs/>
      <w:lang w:val="en-CA"/>
    </w:rPr>
  </w:style>
  <w:style w:type="character" w:customStyle="1" w:styleId="apple-converted-space">
    <w:name w:val="apple-converted-space"/>
    <w:basedOn w:val="DefaultParagraphFont"/>
    <w:rsid w:val="00B87D45"/>
  </w:style>
  <w:style w:type="character" w:styleId="Emphasis">
    <w:name w:val="Emphasis"/>
    <w:basedOn w:val="DefaultParagraphFont"/>
    <w:uiPriority w:val="20"/>
    <w:qFormat/>
    <w:rsid w:val="00B87D4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87D45"/>
  </w:style>
  <w:style w:type="paragraph" w:styleId="Header">
    <w:name w:val="header"/>
    <w:basedOn w:val="Normal"/>
    <w:link w:val="HeaderChar"/>
    <w:rsid w:val="00B87D45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sz w:val="24"/>
      <w:lang w:val="en-CA"/>
    </w:rPr>
  </w:style>
  <w:style w:type="character" w:customStyle="1" w:styleId="HeaderChar">
    <w:name w:val="Header Char"/>
    <w:basedOn w:val="DefaultParagraphFont"/>
    <w:link w:val="Header"/>
    <w:rsid w:val="00B87D45"/>
    <w:rPr>
      <w:rFonts w:ascii="Garamond" w:eastAsia="Times New Roman" w:hAnsi="Garamond" w:cs="Times New Roman"/>
      <w:color w:val="008000"/>
      <w:w w:val="120"/>
      <w:lang w:val="en-CA"/>
    </w:rPr>
  </w:style>
  <w:style w:type="paragraph" w:styleId="ListBullet">
    <w:name w:val="List Bullet"/>
    <w:basedOn w:val="Normal"/>
    <w:uiPriority w:val="9"/>
    <w:qFormat/>
    <w:rsid w:val="00B87D45"/>
    <w:pPr>
      <w:numPr>
        <w:numId w:val="10"/>
      </w:numPr>
      <w:spacing w:after="120" w:line="259" w:lineRule="auto"/>
    </w:pPr>
    <w:rPr>
      <w:rFonts w:asciiTheme="minorHAnsi" w:hAnsiTheme="minorHAnsi" w:cstheme="minorBidi"/>
      <w:color w:val="595959" w:themeColor="text1" w:themeTint="A6"/>
      <w:sz w:val="30"/>
      <w:szCs w:val="30"/>
      <w:lang w:eastAsia="ja-JP"/>
    </w:rPr>
  </w:style>
  <w:style w:type="character" w:customStyle="1" w:styleId="nlmyear">
    <w:name w:val="nlm_year"/>
    <w:basedOn w:val="DefaultParagraphFont"/>
    <w:rsid w:val="00B87D45"/>
  </w:style>
  <w:style w:type="character" w:customStyle="1" w:styleId="nlmarticle-title">
    <w:name w:val="nlm_article-title"/>
    <w:basedOn w:val="DefaultParagraphFont"/>
    <w:rsid w:val="00B87D45"/>
  </w:style>
  <w:style w:type="character" w:customStyle="1" w:styleId="nlmfpage">
    <w:name w:val="nlm_fpage"/>
    <w:basedOn w:val="DefaultParagraphFont"/>
    <w:rsid w:val="00B87D45"/>
  </w:style>
  <w:style w:type="character" w:customStyle="1" w:styleId="nlmlpage">
    <w:name w:val="nlm_lpage"/>
    <w:basedOn w:val="DefaultParagraphFont"/>
    <w:rsid w:val="00B87D45"/>
  </w:style>
  <w:style w:type="character" w:customStyle="1" w:styleId="title-text">
    <w:name w:val="title-text"/>
    <w:basedOn w:val="DefaultParagraphFont"/>
    <w:rsid w:val="00B87D45"/>
  </w:style>
  <w:style w:type="paragraph" w:customStyle="1" w:styleId="EndNoteBibliographyTitle">
    <w:name w:val="EndNote Bibliography Title"/>
    <w:basedOn w:val="Normal"/>
    <w:link w:val="EndNoteBibliographyTitleChar"/>
    <w:rsid w:val="00B87D4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7D45"/>
    <w:rPr>
      <w:rFonts w:ascii="Cambria" w:hAnsi="Cambria" w:cs="Times New Roman (Body CS)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7D45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7D45"/>
    <w:rPr>
      <w:rFonts w:ascii="Cambria" w:hAnsi="Cambria" w:cs="Times New Roman (Body CS)"/>
      <w:noProof/>
      <w:sz w:val="22"/>
      <w:lang w:val="en-US"/>
    </w:rPr>
  </w:style>
  <w:style w:type="character" w:styleId="Strong">
    <w:name w:val="Strong"/>
    <w:basedOn w:val="DefaultParagraphFont"/>
    <w:uiPriority w:val="22"/>
    <w:qFormat/>
    <w:rsid w:val="00B87D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9</Pages>
  <Words>1592</Words>
  <Characters>9573</Characters>
  <Application>Microsoft Office Word</Application>
  <DocSecurity>0</DocSecurity>
  <Lines>290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usevic</dc:creator>
  <cp:keywords/>
  <dc:description/>
  <cp:lastModifiedBy>sara causevic</cp:lastModifiedBy>
  <cp:revision>6</cp:revision>
  <dcterms:created xsi:type="dcterms:W3CDTF">2021-11-30T10:52:00Z</dcterms:created>
  <dcterms:modified xsi:type="dcterms:W3CDTF">2022-03-29T13:33:00Z</dcterms:modified>
</cp:coreProperties>
</file>